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359FD8" w14:textId="51EE0BE5" w:rsidR="00E22307" w:rsidRPr="000E122A" w:rsidRDefault="000E122A">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1 Appendix- </w:t>
      </w:r>
      <w:r w:rsidRPr="000E122A">
        <w:rPr>
          <w:rFonts w:ascii="Times New Roman" w:hAnsi="Times New Roman" w:cs="Times New Roman"/>
          <w:b/>
          <w:bCs/>
          <w:sz w:val="24"/>
          <w:szCs w:val="24"/>
        </w:rPr>
        <w:t>Data Extraction Table</w:t>
      </w:r>
    </w:p>
    <w:tbl>
      <w:tblPr>
        <w:tblStyle w:val="a"/>
        <w:tblW w:w="14430" w:type="dxa"/>
        <w:tblInd w:w="-570" w:type="dxa"/>
        <w:tblBorders>
          <w:top w:val="nil"/>
          <w:left w:val="nil"/>
          <w:bottom w:val="nil"/>
          <w:right w:val="nil"/>
          <w:insideH w:val="nil"/>
          <w:insideV w:val="nil"/>
        </w:tblBorders>
        <w:tblLayout w:type="fixed"/>
        <w:tblLook w:val="0600" w:firstRow="0" w:lastRow="0" w:firstColumn="0" w:lastColumn="0" w:noHBand="1" w:noVBand="1"/>
      </w:tblPr>
      <w:tblGrid>
        <w:gridCol w:w="1950"/>
        <w:gridCol w:w="1620"/>
        <w:gridCol w:w="1305"/>
        <w:gridCol w:w="1230"/>
        <w:gridCol w:w="1260"/>
        <w:gridCol w:w="1365"/>
        <w:gridCol w:w="1590"/>
        <w:gridCol w:w="1320"/>
        <w:gridCol w:w="1425"/>
        <w:gridCol w:w="1365"/>
      </w:tblGrid>
      <w:tr w:rsidR="00E22307" w14:paraId="2048A7DB" w14:textId="77777777">
        <w:trPr>
          <w:trHeight w:val="787"/>
        </w:trPr>
        <w:tc>
          <w:tcPr>
            <w:tcW w:w="19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A41D10D"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Author and Title</w:t>
            </w:r>
          </w:p>
          <w:p w14:paraId="19FDA050" w14:textId="77777777" w:rsidR="00E22307" w:rsidRDefault="00CC70E6">
            <w:pPr>
              <w:spacing w:line="240" w:lineRule="auto"/>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62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1FBE691"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Study methodology and measurements</w:t>
            </w:r>
          </w:p>
        </w:tc>
        <w:tc>
          <w:tcPr>
            <w:tcW w:w="130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7C929C9"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Country/ region</w:t>
            </w:r>
          </w:p>
          <w:p w14:paraId="6B54C714" w14:textId="77777777" w:rsidR="00E22307" w:rsidRDefault="00CC70E6">
            <w:pPr>
              <w:spacing w:line="240" w:lineRule="auto"/>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E6639E9"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Disease Addressed</w:t>
            </w:r>
          </w:p>
        </w:tc>
        <w:tc>
          <w:tcPr>
            <w:tcW w:w="126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2C86BD9"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w:t>
            </w:r>
          </w:p>
          <w:p w14:paraId="7DDE3341" w14:textId="77777777" w:rsidR="00E22307" w:rsidRDefault="00CC70E6">
            <w:pPr>
              <w:spacing w:line="240" w:lineRule="auto"/>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6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0613322"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Intervention</w:t>
            </w:r>
          </w:p>
          <w:p w14:paraId="3BF37632" w14:textId="77777777" w:rsidR="00E22307" w:rsidRDefault="00CC70E6">
            <w:pPr>
              <w:spacing w:line="240" w:lineRule="auto"/>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9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60A23A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utcomes </w:t>
            </w:r>
          </w:p>
          <w:p w14:paraId="4E0655B8" w14:textId="77777777" w:rsidR="00E22307" w:rsidRDefault="00CC70E6">
            <w:pPr>
              <w:spacing w:line="240" w:lineRule="auto"/>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4135972"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munity Processes </w:t>
            </w:r>
          </w:p>
        </w:tc>
        <w:tc>
          <w:tcPr>
            <w:tcW w:w="142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55B4FF1"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Sociocultural and political context</w:t>
            </w:r>
          </w:p>
        </w:tc>
        <w:tc>
          <w:tcPr>
            <w:tcW w:w="136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B16AF1D"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st </w:t>
            </w:r>
          </w:p>
        </w:tc>
      </w:tr>
      <w:tr w:rsidR="00E22307" w14:paraId="3ADDC1DC" w14:textId="77777777">
        <w:trPr>
          <w:trHeight w:val="4455"/>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E5C3881"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Impact of basic psychological support on stigma and mental</w:t>
            </w:r>
            <w:r>
              <w:rPr>
                <w:rFonts w:ascii="Times New Roman" w:eastAsia="Times New Roman" w:hAnsi="Times New Roman" w:cs="Times New Roman"/>
                <w:sz w:val="20"/>
                <w:szCs w:val="20"/>
              </w:rPr>
              <w:br/>
              <w:t>well-being of people with disabilities due to leprosy and lymphatic</w:t>
            </w:r>
            <w:r>
              <w:rPr>
                <w:rFonts w:ascii="Times New Roman" w:eastAsia="Times New Roman" w:hAnsi="Times New Roman" w:cs="Times New Roman"/>
                <w:sz w:val="20"/>
                <w:szCs w:val="20"/>
              </w:rPr>
              <w:br/>
              <w:t>filariasis: a proof-of-concept study</w:t>
            </w:r>
          </w:p>
          <w:p w14:paraId="52F06C54"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Agarwal et al., 2023</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6C78A695"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Pre and post intervention design (Quasi-experimental) using mixed methods. Pre-intervention and post-intervention scores using standard scales for stigma (SARI), mental well-being (WEMWBS), depression (PHQ-9), and participation (PSSS).</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6B9B9AB0"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Bokaro (Jharkhand), India</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4B8A35D1"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Leprosy and Lymphatic Filariasis (LF)</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103F71B7"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90 people, each participant was a resident of the study area with a leprosy or LF-related disability. 10 peer supporters were used for the focus group discussion.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6CFA245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Basic psychological support for persons affected by NTDs (BPS-N) by peer supporters (PSs)</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5350F38C"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antitative results indicated that the mean level of stigma decreased from 30.3 to 24.0 (p&lt;0.001); mean mental well-being increased from 0% to 13% (p&lt;0.001); and mean depression level decreased from 12.9 to 8.6 (p&lt;0.001). There was no significant change in participation restrictions (p = 0.497). Qualitative results indicated that clients were more open to talk to PSs, with more community participation, and willingness </w:t>
            </w:r>
            <w:r>
              <w:rPr>
                <w:rFonts w:ascii="Times New Roman" w:eastAsia="Times New Roman" w:hAnsi="Times New Roman" w:cs="Times New Roman"/>
                <w:sz w:val="20"/>
                <w:szCs w:val="20"/>
              </w:rPr>
              <w:lastRenderedPageBreak/>
              <w:t xml:space="preserve">to access healthcare services. </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639C28E2"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District officials, community leaders, leprosy colonies and village leaders were briefed on the study.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78D95CE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ny leprosy and LF-affected individuals had not received schooling. This made it difficult for the study to recruit peer supporters, specifically female peers.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45CF402C"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Peer supporters were paid US $13 per month and were given additional funds for travel and attending monthly meetings.</w:t>
            </w:r>
          </w:p>
        </w:tc>
      </w:tr>
      <w:tr w:rsidR="00E22307" w14:paraId="40ECA271" w14:textId="77777777">
        <w:trPr>
          <w:trHeight w:val="4455"/>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862E1A5"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Impact of basic</w:t>
            </w:r>
          </w:p>
          <w:p w14:paraId="34777725"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sychological support on stigma</w:t>
            </w:r>
          </w:p>
          <w:p w14:paraId="6622981C"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nd the mental</w:t>
            </w:r>
          </w:p>
          <w:p w14:paraId="583269EC"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ell-being of people with disabilities due to</w:t>
            </w:r>
          </w:p>
          <w:p w14:paraId="21167753"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eprosy and lymphatic filariasis: a postintervention evaluation study</w:t>
            </w:r>
          </w:p>
          <w:p w14:paraId="75EC76E7"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Mol et  al., 2023</w:t>
            </w:r>
            <w:r>
              <w:rPr>
                <w:rFonts w:ascii="Times New Roman" w:eastAsia="Times New Roman" w:hAnsi="Times New Roman" w:cs="Times New Roman"/>
                <w:sz w:val="20"/>
                <w:szCs w:val="20"/>
              </w:rPr>
              <w:t xml:space="preserve"> </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0B9A6E43"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Cross-sectional, using qualitative and quantitative methods concurrently. Used standard scales for stigma (SARI), mental well-being (WEMWBS), depression (PHQ-9), and participation (PSSS).</w:t>
            </w:r>
          </w:p>
          <w:p w14:paraId="3E84BADC" w14:textId="77777777" w:rsidR="00E22307" w:rsidRDefault="00E22307">
            <w:pPr>
              <w:spacing w:line="240" w:lineRule="auto"/>
              <w:ind w:right="140"/>
              <w:rPr>
                <w:rFonts w:ascii="Times New Roman" w:eastAsia="Times New Roman" w:hAnsi="Times New Roman" w:cs="Times New Roman"/>
                <w:sz w:val="20"/>
                <w:szCs w:val="20"/>
              </w:rPr>
            </w:pP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05015E72"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as Block, Bokaro District, India </w:t>
            </w:r>
          </w:p>
          <w:p w14:paraId="2090EAB2" w14:textId="77777777" w:rsidR="00E22307" w:rsidRDefault="00E22307">
            <w:pPr>
              <w:spacing w:line="240" w:lineRule="auto"/>
              <w:ind w:right="140"/>
              <w:rPr>
                <w:rFonts w:ascii="Times New Roman" w:eastAsia="Times New Roman" w:hAnsi="Times New Roman" w:cs="Times New Roman"/>
                <w:sz w:val="20"/>
                <w:szCs w:val="20"/>
              </w:rPr>
            </w:pP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728879BD"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prosy and Lymphatic Filariasis (LF) </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78B34802"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quantitative sample aimed to include all clients from Agarwal et. al (2023) pilot study (n=75). Included clients were also at least 16 years of age with leprosy or LF-related disabilities. Clients had both average and low </w:t>
            </w:r>
            <w:r>
              <w:rPr>
                <w:rFonts w:ascii="Times New Roman" w:eastAsia="Times New Roman" w:hAnsi="Times New Roman" w:cs="Times New Roman"/>
                <w:sz w:val="20"/>
                <w:szCs w:val="20"/>
              </w:rPr>
              <w:lastRenderedPageBreak/>
              <w:t>mental well-being using a baseline scale. 62 clients were used for this portion. The qualitative sample consisted of clients (n = 16) and peer supporters (n = 6) selected using purposive and convenience sampling.</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10DE7AC7"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asic psychological support for persons with NTDs (BPS-N)</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4218D61F"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median stigma score decreased from 30.0 pre intervention to 23.5 post intervention to 8.0 2 months post intervention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01).</w:t>
            </w:r>
            <w:r>
              <w:rPr>
                <w:rFonts w:ascii="Times New Roman" w:eastAsia="Times New Roman" w:hAnsi="Times New Roman" w:cs="Times New Roman"/>
                <w:sz w:val="20"/>
                <w:szCs w:val="20"/>
                <w:highlight w:val="yellow"/>
              </w:rPr>
              <w:t xml:space="preserve"> </w:t>
            </w:r>
            <w:r>
              <w:rPr>
                <w:rFonts w:ascii="Times New Roman" w:eastAsia="Times New Roman" w:hAnsi="Times New Roman" w:cs="Times New Roman"/>
                <w:sz w:val="20"/>
                <w:szCs w:val="20"/>
              </w:rPr>
              <w:t xml:space="preserve">Mental well-being and depression scores did not increase significantly from post intervention to 2 months post intervention (p </w:t>
            </w:r>
            <w:r>
              <w:rPr>
                <w:rFonts w:ascii="Times New Roman" w:eastAsia="Times New Roman" w:hAnsi="Times New Roman" w:cs="Times New Roman"/>
                <w:sz w:val="20"/>
                <w:szCs w:val="20"/>
              </w:rPr>
              <w:lastRenderedPageBreak/>
              <w:t xml:space="preserve">NS and p = 0.01 respectively). </w:t>
            </w:r>
          </w:p>
          <w:p w14:paraId="4DDB3515"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duction in clients with moderately severe and severe depression from pre intervention to 2 months post intervention (p = 0.04). The study reported an increase in clients’ health status from receiving information on treatment and care. PSs reported improvements in clients opening up to them. Many clients wanted more support from PSs, requesting help that was outside the responsibilities of the PS. </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6D904DF4"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Use of peer supporters, several of which continued to provide support after the intervention had finished.</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540B75FC"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information provided.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56BA3769"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information provided. </w:t>
            </w:r>
          </w:p>
        </w:tc>
      </w:tr>
      <w:tr w:rsidR="00E22307" w14:paraId="2C147B20" w14:textId="77777777">
        <w:trPr>
          <w:trHeight w:val="4455"/>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120A716"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 new guide for basic psychological support for persons affected by neglected tropical</w:t>
            </w:r>
            <w:r>
              <w:rPr>
                <w:rFonts w:ascii="Times New Roman" w:eastAsia="Times New Roman" w:hAnsi="Times New Roman" w:cs="Times New Roman"/>
                <w:sz w:val="20"/>
                <w:szCs w:val="20"/>
              </w:rPr>
              <w:br/>
              <w:t>diseases: A peer support tool suitable for persons with a diagnosis of leprosy and lymphatic filariasis</w:t>
            </w:r>
          </w:p>
          <w:p w14:paraId="6CB6CF41"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ayak et al., 2025 </w:t>
            </w:r>
          </w:p>
          <w:p w14:paraId="3C39EFC4" w14:textId="77777777" w:rsidR="00E22307" w:rsidRDefault="00E22307">
            <w:pPr>
              <w:spacing w:line="240" w:lineRule="auto"/>
              <w:rPr>
                <w:rFonts w:ascii="Times New Roman" w:eastAsia="Times New Roman" w:hAnsi="Times New Roman" w:cs="Times New Roman"/>
                <w:sz w:val="20"/>
                <w:szCs w:val="20"/>
              </w:rPr>
            </w:pPr>
          </w:p>
          <w:p w14:paraId="15B0157C" w14:textId="77777777" w:rsidR="00E22307" w:rsidRDefault="00E22307">
            <w:pPr>
              <w:spacing w:line="240" w:lineRule="auto"/>
              <w:rPr>
                <w:rFonts w:ascii="Times New Roman" w:eastAsia="Times New Roman" w:hAnsi="Times New Roman" w:cs="Times New Roman"/>
                <w:sz w:val="20"/>
                <w:szCs w:val="20"/>
              </w:rPr>
            </w:pP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1F350360"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alitative and participatory methodology. Steps included consultation, consensus, collaboration, collection of qualitative information, compilation, adaption, designing and printing of a new BPS-N guide.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4FCF3EBC"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a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5CA6895D"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Leprosy and Lymphatic Filariasis (LF)</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7BF0912B"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guided the development of the intervention. These included experts on mental well-being, engagement in the WHO PFA, experience working with leprosy, and other relevant experts.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56FE1D6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asic Psychological Support for persons with NTDs (BPS-N) with Psychological First Aid (PFA) adaptations </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6DBAB8C7"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results of the workshop </w:t>
            </w:r>
            <w:proofErr w:type="gramStart"/>
            <w:r>
              <w:rPr>
                <w:rFonts w:ascii="Times New Roman" w:eastAsia="Times New Roman" w:hAnsi="Times New Roman" w:cs="Times New Roman"/>
                <w:sz w:val="20"/>
                <w:szCs w:val="20"/>
              </w:rPr>
              <w:t>was</w:t>
            </w:r>
            <w:proofErr w:type="gramEnd"/>
            <w:r>
              <w:rPr>
                <w:rFonts w:ascii="Times New Roman" w:eastAsia="Times New Roman" w:hAnsi="Times New Roman" w:cs="Times New Roman"/>
                <w:sz w:val="20"/>
                <w:szCs w:val="20"/>
              </w:rPr>
              <w:t xml:space="preserve"> the BPS-N intervention guide for use by peer supporters. This included guidance on helping vulnerable people, basic psychological support, tips for peer supporters, and how to provide basic psychological support for NTDs among others. </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2F4FAB9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sons affected by the diseases participated in the virtual meetings.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1E77B9D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information provided.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722261F2"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ferred to as a “cost-effective” solution. </w:t>
            </w:r>
          </w:p>
        </w:tc>
      </w:tr>
      <w:tr w:rsidR="00E22307" w14:paraId="4211D481" w14:textId="77777777">
        <w:trPr>
          <w:trHeight w:val="585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8C437FE"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xperiences of a Community-Based</w:t>
            </w:r>
            <w:r>
              <w:rPr>
                <w:rFonts w:ascii="Times New Roman" w:eastAsia="Times New Roman" w:hAnsi="Times New Roman" w:cs="Times New Roman"/>
                <w:sz w:val="20"/>
                <w:szCs w:val="20"/>
              </w:rPr>
              <w:br/>
              <w:t>Lymphedema Management Program for</w:t>
            </w:r>
            <w:r>
              <w:rPr>
                <w:rFonts w:ascii="Times New Roman" w:eastAsia="Times New Roman" w:hAnsi="Times New Roman" w:cs="Times New Roman"/>
                <w:sz w:val="20"/>
                <w:szCs w:val="20"/>
              </w:rPr>
              <w:br/>
              <w:t>Lymphatic Filariasis in Odisha State, India: An</w:t>
            </w:r>
            <w:r>
              <w:rPr>
                <w:rFonts w:ascii="Times New Roman" w:eastAsia="Times New Roman" w:hAnsi="Times New Roman" w:cs="Times New Roman"/>
                <w:sz w:val="20"/>
                <w:szCs w:val="20"/>
              </w:rPr>
              <w:br/>
              <w:t>Analysis of Focus Group Discussions with</w:t>
            </w:r>
            <w:r>
              <w:rPr>
                <w:rFonts w:ascii="Times New Roman" w:eastAsia="Times New Roman" w:hAnsi="Times New Roman" w:cs="Times New Roman"/>
                <w:sz w:val="20"/>
                <w:szCs w:val="20"/>
              </w:rPr>
              <w:br/>
              <w:t>Patients, Families, Community Members and</w:t>
            </w:r>
            <w:r>
              <w:rPr>
                <w:rFonts w:ascii="Times New Roman" w:eastAsia="Times New Roman" w:hAnsi="Times New Roman" w:cs="Times New Roman"/>
                <w:sz w:val="20"/>
                <w:szCs w:val="20"/>
              </w:rPr>
              <w:br/>
              <w:t>Program Volunteers</w:t>
            </w:r>
          </w:p>
          <w:p w14:paraId="0AA4DC0D"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Cassidy et al., 2016</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719A8ADA"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cus group discussions with thematic analysis of transcripts. 8 sex-aggregated focus groups with patients and 8 sex-aggregated focus groups with family members. 4 mixed-sex focus groups with program volunteers and 4 focus groups (3 sex-aggregated and 1 mixed) with community members.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50CDCCD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Odisha State, India</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023974A3"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Lymphatic Filariasis (LF)</w:t>
            </w:r>
          </w:p>
          <w:p w14:paraId="713C3AB9" w14:textId="77777777" w:rsidR="00E22307" w:rsidRDefault="00E22307">
            <w:pPr>
              <w:spacing w:line="240" w:lineRule="auto"/>
              <w:ind w:right="140"/>
              <w:rPr>
                <w:rFonts w:ascii="Times New Roman" w:eastAsia="Times New Roman" w:hAnsi="Times New Roman" w:cs="Times New Roman"/>
                <w:sz w:val="20"/>
                <w:szCs w:val="20"/>
              </w:rPr>
            </w:pP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2EA5BD2D"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4 patients with lymphedema, 74 family members, 28 volunteers, and 35 community members.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27573C65"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ymphedema management </w:t>
            </w:r>
            <w:proofErr w:type="spellStart"/>
            <w:r>
              <w:rPr>
                <w:rFonts w:ascii="Times New Roman" w:eastAsia="Times New Roman" w:hAnsi="Times New Roman" w:cs="Times New Roman"/>
                <w:sz w:val="20"/>
                <w:szCs w:val="20"/>
              </w:rPr>
              <w:t>programme</w:t>
            </w:r>
            <w:proofErr w:type="spellEnd"/>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58B4A863"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felt they had increased knowledge and skills development, decreased acute episodes, and increased work productivity. Researchers concluded that participation in the program increased feelings of social acceptance and inclusion, with an overall psychosocial improvement</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25ACB290"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munity members in villages with the lymphedema management program were involved in the focus group discussions. The intervention involved community outreach activities such as street plays and radio spots.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6D4AF48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information provided.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6F94FF44"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Discussed economic impacts of living with lymphedema as a major theme. No intervention-specific information.</w:t>
            </w:r>
          </w:p>
        </w:tc>
      </w:tr>
      <w:tr w:rsidR="00E22307" w14:paraId="5B2954A9"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1123BFE"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A holistic approach to well-being and neglected tropical diseases:</w:t>
            </w:r>
          </w:p>
          <w:p w14:paraId="73946506"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valuating the impact of community-led support groups in Nigeria</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highlight w:val="white"/>
              </w:rPr>
              <w:t>using community-based participatory research</w:t>
            </w:r>
          </w:p>
          <w:p w14:paraId="1EF48AA6"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howdhury et al., 2023</w:t>
            </w:r>
          </w:p>
          <w:p w14:paraId="2677B256" w14:textId="77777777" w:rsidR="00E22307" w:rsidRDefault="00E22307">
            <w:pPr>
              <w:spacing w:line="240" w:lineRule="auto"/>
              <w:ind w:left="140" w:right="140"/>
              <w:rPr>
                <w:rFonts w:ascii="Times New Roman" w:eastAsia="Times New Roman" w:hAnsi="Times New Roman" w:cs="Times New Roman"/>
                <w:sz w:val="20"/>
                <w:szCs w:val="20"/>
              </w:rPr>
            </w:pP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59015147"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munity-based participatory research design. 3 phases of research consisting of a scoping review, photovoice methodology, intervention design, implementation of intervention, </w:t>
            </w:r>
            <w:r>
              <w:rPr>
                <w:rFonts w:ascii="Times New Roman" w:eastAsia="Times New Roman" w:hAnsi="Times New Roman" w:cs="Times New Roman"/>
                <w:sz w:val="20"/>
                <w:szCs w:val="20"/>
              </w:rPr>
              <w:lastRenderedPageBreak/>
              <w:t xml:space="preserve">photovoice with support groups, interviews with researcher </w:t>
            </w:r>
            <w:proofErr w:type="gramStart"/>
            <w:r>
              <w:rPr>
                <w:rFonts w:ascii="Times New Roman" w:eastAsia="Times New Roman" w:hAnsi="Times New Roman" w:cs="Times New Roman"/>
                <w:sz w:val="20"/>
                <w:szCs w:val="20"/>
              </w:rPr>
              <w:t>and  group</w:t>
            </w:r>
            <w:proofErr w:type="gramEnd"/>
            <w:r>
              <w:rPr>
                <w:rFonts w:ascii="Times New Roman" w:eastAsia="Times New Roman" w:hAnsi="Times New Roman" w:cs="Times New Roman"/>
                <w:sz w:val="20"/>
                <w:szCs w:val="20"/>
              </w:rPr>
              <w:t xml:space="preserve"> members, participant observation, and key informant interviews.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2297E7F0"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Kwara and Kaduna, Nigeria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38A99F2E"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kin NTDs in general, including, leprosy, and </w:t>
            </w:r>
            <w:proofErr w:type="spellStart"/>
            <w:r>
              <w:rPr>
                <w:rFonts w:ascii="Times New Roman" w:eastAsia="Times New Roman" w:hAnsi="Times New Roman" w:cs="Times New Roman"/>
                <w:sz w:val="20"/>
                <w:szCs w:val="20"/>
              </w:rPr>
              <w:t>buruli</w:t>
            </w:r>
            <w:proofErr w:type="spellEnd"/>
            <w:r>
              <w:rPr>
                <w:rFonts w:ascii="Times New Roman" w:eastAsia="Times New Roman" w:hAnsi="Times New Roman" w:cs="Times New Roman"/>
                <w:sz w:val="20"/>
                <w:szCs w:val="20"/>
              </w:rPr>
              <w:t xml:space="preserve"> ulcer</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5E4C7C01"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8 participants across 10 support groups (32 in Kaduna and 26 in Kwara). Participants either had a skin NTD or were caregivers of relatives </w:t>
            </w:r>
            <w:r>
              <w:rPr>
                <w:rFonts w:ascii="Times New Roman" w:eastAsia="Times New Roman" w:hAnsi="Times New Roman" w:cs="Times New Roman"/>
                <w:sz w:val="20"/>
                <w:szCs w:val="20"/>
              </w:rPr>
              <w:lastRenderedPageBreak/>
              <w:t xml:space="preserve">with skin NTDs.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373E1977"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Integrated community-led peer support groups </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6463C1AB"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otovoice was thematically analyzed revealing themes of community acceptance and advocacy, capacity strengthening and independence, and improved health knowledge and health outcomes.</w:t>
            </w:r>
          </w:p>
          <w:p w14:paraId="6209BC59"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Results indicated increased sense of belonging between group members along with widely reported improved self-esteem and reductions in internalized stigma.</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2A8B8C82"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Use of affected community members as co-researchers. Co-researchers supported the design and implementation of the intervention.</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469A1977"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study sites chosen for the endemicity of NTDs and sociocultural differences. No further context was given in this paper of the study.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20CFB39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ferred to as “low-cost”. </w:t>
            </w:r>
          </w:p>
        </w:tc>
      </w:tr>
      <w:tr w:rsidR="00E22307" w14:paraId="00542027"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BA1C90F"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Impact of socio-economic development, contac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highlight w:val="white"/>
              </w:rPr>
              <w:t xml:space="preserve">and peer counselling on stigma against persons affected by leprosy in Cirebon, Indonesia – a </w:t>
            </w:r>
            <w:proofErr w:type="spellStart"/>
            <w:r>
              <w:rPr>
                <w:rFonts w:ascii="Times New Roman" w:eastAsia="Times New Roman" w:hAnsi="Times New Roman" w:cs="Times New Roman"/>
                <w:sz w:val="20"/>
                <w:szCs w:val="20"/>
                <w:highlight w:val="white"/>
              </w:rPr>
              <w:t>randomised</w:t>
            </w:r>
            <w:proofErr w:type="spellEnd"/>
            <w:r>
              <w:rPr>
                <w:rFonts w:ascii="Times New Roman" w:eastAsia="Times New Roman" w:hAnsi="Times New Roman" w:cs="Times New Roman"/>
                <w:sz w:val="20"/>
                <w:szCs w:val="20"/>
                <w:highlight w:val="white"/>
              </w:rPr>
              <w:t xml:space="preserve"> controlled trial</w:t>
            </w:r>
          </w:p>
          <w:p w14:paraId="68AB3357"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adun et al., 2017</w:t>
            </w:r>
          </w:p>
          <w:p w14:paraId="0ADD8A38" w14:textId="77777777" w:rsidR="00E22307" w:rsidRDefault="00E22307">
            <w:pPr>
              <w:spacing w:line="240" w:lineRule="auto"/>
              <w:ind w:right="140"/>
              <w:rPr>
                <w:rFonts w:ascii="Times New Roman" w:eastAsia="Times New Roman" w:hAnsi="Times New Roman" w:cs="Times New Roman"/>
                <w:sz w:val="20"/>
                <w:szCs w:val="20"/>
              </w:rPr>
            </w:pP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700C3240"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ized control trial. Use of SARI (SSS), PSSS, WHOQOL-BREF, EMIC-CSS, and SDS scales to assess stigma, participation restrictions, quality of life, community stigma, and social distance respectively.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1EF0AC0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irebon District, Indonesia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120435E1"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prosy </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4693A818"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2 people affected by leprosy received pilot counselling. 23 lay and peer counsellors were trained and counselled 145 clients, with a total 207 people affected by leprosy receiving the counselling. 110 people affected by leprosy, 8 people with disability and 251 community members received </w:t>
            </w:r>
            <w:r>
              <w:rPr>
                <w:rFonts w:ascii="Times New Roman" w:eastAsia="Times New Roman" w:hAnsi="Times New Roman" w:cs="Times New Roman"/>
                <w:sz w:val="20"/>
                <w:szCs w:val="20"/>
              </w:rPr>
              <w:lastRenderedPageBreak/>
              <w:t>socio-economic development services.</w:t>
            </w:r>
          </w:p>
          <w:p w14:paraId="29A472C4"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 ‘contact’ events in 62 villages, where over 4,400 community members attended.</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24D39F13"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Peer counselling (RBCM), socio-economic development services, and ‘contact’. ‘Contact’ refers to bringing people affected by leprosy into contact with the community. </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658A5585"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Each scale indicated significant improvement in the intervention area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5), with the control sample showing smaller improvements in stigma reduction as well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009). </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06FFC34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ntact interventions were adapted to the specific communities and involved community members.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1CF46812"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igh level of leprosy-related stigma in the Cirebon District. Prior to this study, there were no reported initiatives to address this problem.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6749411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Referred to as “low-cost” and “inexpensive”.</w:t>
            </w:r>
          </w:p>
        </w:tc>
      </w:tr>
      <w:tr w:rsidR="00E22307" w14:paraId="28100CE5"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6621C22"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he Impact of a Rights-Based Counselling Intervention to Reduce Stigma in People Affected by Leprosy in Indonesia</w:t>
            </w:r>
          </w:p>
          <w:p w14:paraId="6CDE2562" w14:textId="77777777" w:rsidR="00E22307" w:rsidRDefault="00CC70E6">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usli</w:t>
            </w:r>
            <w:proofErr w:type="spellEnd"/>
            <w:r>
              <w:rPr>
                <w:rFonts w:ascii="Times New Roman" w:eastAsia="Times New Roman" w:hAnsi="Times New Roman" w:cs="Times New Roman"/>
                <w:sz w:val="20"/>
                <w:szCs w:val="20"/>
              </w:rPr>
              <w:t xml:space="preserve"> et al., 2016 </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214D1172"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xed methodology: Scales, interviews, focus group discussions, and reflection notes with comparisons between the intervention and control groups. Standard scales used included the SARI Stigma Scale (SSS) to measure stigma, WHOQOL-BREF to measure quality of life, and PSS for participation.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24A30B0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irebon District, Indonesia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1DEA9908"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Leprosy</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4BFD960E"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23 people were trained as counselors: 10</w:t>
            </w:r>
          </w:p>
          <w:p w14:paraId="5A72823B"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ffected by leprosy, 6 with physical disabilities, 1 with a visual impairment, and 6 with no disability or impairment. 260 people affected by leprosy were counselled: 62 in the pilot phase and 198 in the </w:t>
            </w:r>
            <w:r>
              <w:rPr>
                <w:rFonts w:ascii="Times New Roman" w:eastAsia="Times New Roman" w:hAnsi="Times New Roman" w:cs="Times New Roman"/>
                <w:sz w:val="20"/>
                <w:szCs w:val="20"/>
              </w:rPr>
              <w:lastRenderedPageBreak/>
              <w:t xml:space="preserve">intervention phase. 207 of the 260 people became counselling clients.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75FB07E4"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Rights-Based Counselling Module (RBCM)</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3A6ABCB3"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SS total reduced from 21.55 to 12.00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01)</w:t>
            </w:r>
          </w:p>
          <w:p w14:paraId="2BD5F712"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SS reduced from 9.51 to 5.86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01)</w:t>
            </w:r>
          </w:p>
          <w:p w14:paraId="4A74316C"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OQOL-BREF increased from 80.19 to 86.74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01)</w:t>
            </w:r>
          </w:p>
          <w:p w14:paraId="6698EBCD"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 baseline, counselling clients experienced more stigma and participation restrictions, and had poorer QoL.</w:t>
            </w:r>
          </w:p>
          <w:p w14:paraId="139B0313"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ntrol group had a significant reduction in SSS scores, but these were smaller than the differences seen for counselling clients.</w:t>
            </w:r>
          </w:p>
          <w:p w14:paraId="3CD19D16"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QoL decreased significantly for the control group, while increasing significantly for the counselling group.</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50841CC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tigmatized peoples are trained as counsellors and involved in the lay and peer counselling services.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7750B237"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igh levels of leprosy-related stigma in the Cirebon District.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6DD1E37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ferred to as “inexpensive”. </w:t>
            </w:r>
          </w:p>
        </w:tc>
      </w:tr>
      <w:tr w:rsidR="00E22307" w14:paraId="6D537FB4"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ACB7DBE"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evelopment of a rights-based counselling practice and module to reduce leprosy-related stigma and empower people affected by leprosy in Cirebon District, Indonesia</w:t>
            </w:r>
          </w:p>
          <w:p w14:paraId="3BA39F9D" w14:textId="77777777" w:rsidR="00E22307" w:rsidRDefault="00CC70E6">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usli</w:t>
            </w:r>
            <w:proofErr w:type="spellEnd"/>
            <w:r>
              <w:rPr>
                <w:rFonts w:ascii="Times New Roman" w:eastAsia="Times New Roman" w:hAnsi="Times New Roman" w:cs="Times New Roman"/>
                <w:sz w:val="20"/>
                <w:szCs w:val="20"/>
              </w:rPr>
              <w:t xml:space="preserve"> et al., 2017</w:t>
            </w:r>
          </w:p>
          <w:p w14:paraId="0F2F2FB7" w14:textId="77777777" w:rsidR="00E22307" w:rsidRDefault="00E22307">
            <w:pPr>
              <w:spacing w:line="240" w:lineRule="auto"/>
              <w:rPr>
                <w:rFonts w:ascii="Times New Roman" w:eastAsia="Times New Roman" w:hAnsi="Times New Roman" w:cs="Times New Roman"/>
                <w:sz w:val="20"/>
                <w:szCs w:val="20"/>
              </w:rPr>
            </w:pP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2046459E"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first phase consisted of a qualitative exploratory study with interviews and focus group discussions. The second phase used a pilot study to test the counselling module. Use of standard scales include SARI stigma scale (SSS), PSS, and WHO Quality of Life.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42E97279"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irebon District, Indonesia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10D96F04" w14:textId="77777777" w:rsidR="00E22307" w:rsidRDefault="00CC70E6">
            <w:pPr>
              <w:spacing w:line="240" w:lineRule="auto"/>
              <w:ind w:right="140"/>
              <w:rPr>
                <w:rFonts w:ascii="Times New Roman" w:eastAsia="Times New Roman" w:hAnsi="Times New Roman" w:cs="Times New Roman"/>
                <w:sz w:val="16"/>
                <w:szCs w:val="16"/>
              </w:rPr>
            </w:pPr>
            <w:r>
              <w:rPr>
                <w:rFonts w:ascii="Times New Roman" w:eastAsia="Times New Roman" w:hAnsi="Times New Roman" w:cs="Times New Roman"/>
                <w:sz w:val="20"/>
                <w:szCs w:val="20"/>
              </w:rPr>
              <w:t xml:space="preserve">Leprosy </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0084A4E1"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in the interviews involved 53 people affected by leprosy or their caregivers. 5 focus group discussions involved people affected by leprosy, family members, and counselling experts. 62 clients and 20 family members were counselled during the pilot study.</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7BB5F698"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Rights-Based Counselling Module (RBCM)</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0EC22187" w14:textId="77777777" w:rsidR="00E22307" w:rsidRDefault="00CC70E6">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20"/>
                <w:szCs w:val="20"/>
              </w:rPr>
              <w:t>Many people affected by leprosy had misconceptions regarding their health, people often felt shame and low self-esteem due to their diagnosis, and that many indicated that their basic rights (such as access to medical care) were disrespected or violated. This informed the RBCM intervention, which resulted in significant reductions in SSS, PSS, and WHO Quality of Life scores.</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488D0418"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sons affected by leprosy or disability were recruited to assist in the study. The RBCM intervention was further designed for use by lay and peer counsellors.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64E2F491"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information provided.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71CD556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se of peer and lay counsellors to lower the cost of the intervention. No further information provided. </w:t>
            </w:r>
          </w:p>
        </w:tc>
      </w:tr>
      <w:tr w:rsidR="00E22307" w14:paraId="17D48920"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7570A50"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e no longer</w:t>
            </w:r>
          </w:p>
          <w:p w14:paraId="21336486"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xperience the</w:t>
            </w:r>
          </w:p>
          <w:p w14:paraId="4BA42AC4"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ame pain’: a</w:t>
            </w:r>
          </w:p>
          <w:p w14:paraId="740982FB"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ross-sectional</w:t>
            </w:r>
          </w:p>
          <w:p w14:paraId="2BF2D8F6"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tudy assessing</w:t>
            </w:r>
          </w:p>
          <w:p w14:paraId="1E7A1FEC"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lastRenderedPageBreak/>
              <w:t xml:space="preserve">the impact of Heart and Sole Africa’s </w:t>
            </w:r>
            <w:proofErr w:type="spellStart"/>
            <w:r>
              <w:rPr>
                <w:rFonts w:ascii="Times New Roman" w:eastAsia="Times New Roman" w:hAnsi="Times New Roman" w:cs="Times New Roman"/>
                <w:sz w:val="20"/>
                <w:szCs w:val="20"/>
                <w:highlight w:val="white"/>
              </w:rPr>
              <w:t>podoconiosis</w:t>
            </w:r>
            <w:proofErr w:type="spellEnd"/>
          </w:p>
          <w:p w14:paraId="4E27704F" w14:textId="77777777" w:rsidR="00E22307" w:rsidRDefault="00CC70E6">
            <w:pPr>
              <w:spacing w:line="240" w:lineRule="auto"/>
              <w:ind w:right="1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vention education program</w:t>
            </w:r>
          </w:p>
          <w:p w14:paraId="5A0C5CCA"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Gebreselassie et al., 2024</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2750A64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Quantitative surveys and Qualitative questions. Change in </w:t>
            </w:r>
            <w:r>
              <w:rPr>
                <w:rFonts w:ascii="Times New Roman" w:eastAsia="Times New Roman" w:hAnsi="Times New Roman" w:cs="Times New Roman"/>
                <w:sz w:val="20"/>
                <w:szCs w:val="20"/>
              </w:rPr>
              <w:lastRenderedPageBreak/>
              <w:t xml:space="preserve">quality of life was measured using questions relating to symptoms, stigmatization, productivity, and abuse.  </w:t>
            </w:r>
          </w:p>
          <w:p w14:paraId="5C078CB1" w14:textId="77777777" w:rsidR="00E22307" w:rsidRDefault="00E22307">
            <w:pPr>
              <w:spacing w:line="240" w:lineRule="auto"/>
              <w:ind w:right="140"/>
              <w:rPr>
                <w:rFonts w:ascii="Times New Roman" w:eastAsia="Times New Roman" w:hAnsi="Times New Roman" w:cs="Times New Roman"/>
                <w:sz w:val="20"/>
                <w:szCs w:val="20"/>
              </w:rPr>
            </w:pP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28AD4429"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Musanze and Burera districts of Rwanda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1A1C94EA" w14:textId="77777777" w:rsidR="00E22307" w:rsidRDefault="00CC70E6">
            <w:pPr>
              <w:spacing w:line="240" w:lineRule="auto"/>
              <w:ind w:right="1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odoconiosis</w:t>
            </w:r>
            <w:proofErr w:type="spellEnd"/>
            <w:r>
              <w:rPr>
                <w:rFonts w:ascii="Times New Roman" w:eastAsia="Times New Roman" w:hAnsi="Times New Roman" w:cs="Times New Roman"/>
                <w:sz w:val="20"/>
                <w:szCs w:val="20"/>
              </w:rPr>
              <w:t xml:space="preserve"> </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55899B70"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7 participants, with 80 from Burera and </w:t>
            </w:r>
            <w:r>
              <w:rPr>
                <w:rFonts w:ascii="Times New Roman" w:eastAsia="Times New Roman" w:hAnsi="Times New Roman" w:cs="Times New Roman"/>
                <w:sz w:val="20"/>
                <w:szCs w:val="20"/>
              </w:rPr>
              <w:lastRenderedPageBreak/>
              <w:t>47 from Musanze. Participant criteria included being at least 18 years of age and enrolled at a HASA center before February of 2021.</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1B1D0E00"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eart and Sole Africa (HASA) lymphedem</w:t>
            </w:r>
            <w:r>
              <w:rPr>
                <w:rFonts w:ascii="Times New Roman" w:eastAsia="Times New Roman" w:hAnsi="Times New Roman" w:cs="Times New Roman"/>
                <w:sz w:val="20"/>
                <w:szCs w:val="20"/>
              </w:rPr>
              <w:lastRenderedPageBreak/>
              <w:t xml:space="preserve">a management </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44AEE892"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edian QoL score decreased from 14 pre-intervention to 7 post-</w:t>
            </w:r>
            <w:r>
              <w:rPr>
                <w:rFonts w:ascii="Times New Roman" w:eastAsia="Times New Roman" w:hAnsi="Times New Roman" w:cs="Times New Roman"/>
                <w:sz w:val="20"/>
                <w:szCs w:val="20"/>
              </w:rPr>
              <w:lastRenderedPageBreak/>
              <w:t xml:space="preserve">intervention, indicating improvement in QoL (p&lt;0.01).  </w:t>
            </w:r>
          </w:p>
          <w:p w14:paraId="051D0953"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alitatively, several participants indicated a reduction in internalized stigma, with feelings of appreciation and support from peers. Participants indicated improvements in appearance and odor of their feet also improved self-esteem and social participation.</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45FB784A"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No information provided.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5B427F21"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rge amount of the community’s population is involved in </w:t>
            </w:r>
            <w:r>
              <w:rPr>
                <w:rFonts w:ascii="Times New Roman" w:eastAsia="Times New Roman" w:hAnsi="Times New Roman" w:cs="Times New Roman"/>
                <w:sz w:val="20"/>
                <w:szCs w:val="20"/>
              </w:rPr>
              <w:lastRenderedPageBreak/>
              <w:t xml:space="preserve">subsistence agriculture on a volcanic landscape, with long-term exposure to volcanic soils being a cause for </w:t>
            </w:r>
            <w:proofErr w:type="spellStart"/>
            <w:r>
              <w:rPr>
                <w:rFonts w:ascii="Times New Roman" w:eastAsia="Times New Roman" w:hAnsi="Times New Roman" w:cs="Times New Roman"/>
                <w:sz w:val="20"/>
                <w:szCs w:val="20"/>
              </w:rPr>
              <w:t>podoconiosis</w:t>
            </w:r>
            <w:proofErr w:type="spellEnd"/>
            <w:r>
              <w:rPr>
                <w:rFonts w:ascii="Times New Roman" w:eastAsia="Times New Roman" w:hAnsi="Times New Roman" w:cs="Times New Roman"/>
                <w:sz w:val="20"/>
                <w:szCs w:val="20"/>
              </w:rPr>
              <w:t>. Approximately one half of residents live below the poverty line. Musanze has 18 health facilities and Burera has 19, with the average walking distance to a health center being approximately 1 hour.</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2114036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Described as “low-cost”. </w:t>
            </w:r>
          </w:p>
        </w:tc>
      </w:tr>
      <w:tr w:rsidR="00E22307" w14:paraId="0DD0541D"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F9D5542"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articipatory development of a community mental wellbeing support package for people affected by skin neglected tropical diseases in the Kasai province, Democratic Republic of Congo</w:t>
            </w:r>
          </w:p>
          <w:p w14:paraId="61DCAD80" w14:textId="77777777" w:rsidR="00E22307" w:rsidRDefault="00CC70E6">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ganda</w:t>
            </w:r>
            <w:proofErr w:type="spellEnd"/>
            <w:r>
              <w:rPr>
                <w:rFonts w:ascii="Times New Roman" w:eastAsia="Times New Roman" w:hAnsi="Times New Roman" w:cs="Times New Roman"/>
                <w:sz w:val="20"/>
                <w:szCs w:val="20"/>
              </w:rPr>
              <w:t xml:space="preserve"> et al., 2024</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69F8F03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plementation research study using photovoice and key-informant interviews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0E259E8B"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asai Province, Democratic Republic of the Congo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5440056C"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intervention does not target specific skin NTDs, but was implemented in an area endemic for </w:t>
            </w:r>
            <w:r>
              <w:rPr>
                <w:rFonts w:ascii="Times New Roman" w:eastAsia="Times New Roman" w:hAnsi="Times New Roman" w:cs="Times New Roman"/>
                <w:sz w:val="20"/>
                <w:szCs w:val="20"/>
              </w:rPr>
              <w:lastRenderedPageBreak/>
              <w:t>leprosy, LF, and onchocerciasis.</w:t>
            </w:r>
          </w:p>
          <w:p w14:paraId="371CF2A7" w14:textId="77777777" w:rsidR="00E22307" w:rsidRDefault="00E22307">
            <w:pPr>
              <w:spacing w:line="240" w:lineRule="auto"/>
              <w:ind w:right="140"/>
              <w:rPr>
                <w:rFonts w:ascii="Times New Roman" w:eastAsia="Times New Roman" w:hAnsi="Times New Roman" w:cs="Times New Roman"/>
                <w:sz w:val="20"/>
                <w:szCs w:val="20"/>
              </w:rPr>
            </w:pP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6C95B227"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20 persons at least 18 years of age and affected by leprosy, lymphatic filariasis (LF), or onchocerciasis participated in the photovoice </w:t>
            </w:r>
            <w:r>
              <w:rPr>
                <w:rFonts w:ascii="Times New Roman" w:eastAsia="Times New Roman" w:hAnsi="Times New Roman" w:cs="Times New Roman"/>
                <w:sz w:val="20"/>
                <w:szCs w:val="20"/>
              </w:rPr>
              <w:lastRenderedPageBreak/>
              <w:t>methods. 23 key-informants were interviewed, representing NTD programs of the Ministry of Health, health system stakeholders including medical practitioners, nurses, schoolteachers, community leaders, religious leaders, and traditional healers.</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45E078EE"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kin NTD mental wellbeing support package </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4F8C188E"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orkshop participants used the photovoice and informant results to establish community-led peer support groups in the support package. Leaders of the support groups were trained to </w:t>
            </w:r>
            <w:r>
              <w:rPr>
                <w:rFonts w:ascii="Times New Roman" w:eastAsia="Times New Roman" w:hAnsi="Times New Roman" w:cs="Times New Roman"/>
                <w:sz w:val="20"/>
                <w:szCs w:val="20"/>
              </w:rPr>
              <w:lastRenderedPageBreak/>
              <w:t>identify peers struggling with their mental wellbeing and to provide basic psychological support. Activities of the support groups will involve counselling, active case finding, self-sufficiency (generation of income) recreation, home visits, and self-care.</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4C96CE1C"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Use of participatory research methods to involve the community. Community stakeholders were interviewed and participated in the </w:t>
            </w:r>
            <w:r>
              <w:rPr>
                <w:rFonts w:ascii="Times New Roman" w:eastAsia="Times New Roman" w:hAnsi="Times New Roman" w:cs="Times New Roman"/>
                <w:sz w:val="20"/>
                <w:szCs w:val="20"/>
              </w:rPr>
              <w:lastRenderedPageBreak/>
              <w:t xml:space="preserve">workshop to develop the intervention.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506DEFCC"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he intervention is situated in a post-conflict country, with little known information regarding how this affects skin NTDs.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249546F8"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information provided. </w:t>
            </w:r>
          </w:p>
        </w:tc>
      </w:tr>
      <w:tr w:rsidR="00E22307" w14:paraId="5050F6FA"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C37A2F9"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 pilot study to address the mental health of persons living with lymphatic filariasis in Léogâne, Haiti: Implementing a chronic disease self-management program using a stepped-wedge cluster design</w:t>
            </w:r>
          </w:p>
          <w:p w14:paraId="4D73D40B"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Sadiq et al., 2024</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6F9A7C91"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losed-cohort stepped-wedge cluster trial for existing Hope Clubs. Cross-sectional surveys of non-Hope Club LF patients for baseline comparisons. Use of scales for comparison: Self-Rate Health (SRH), </w:t>
            </w:r>
            <w:proofErr w:type="spellStart"/>
            <w:r>
              <w:rPr>
                <w:rFonts w:ascii="Times New Roman" w:eastAsia="Times New Roman" w:hAnsi="Times New Roman" w:cs="Times New Roman"/>
                <w:sz w:val="20"/>
                <w:szCs w:val="20"/>
              </w:rPr>
              <w:lastRenderedPageBreak/>
              <w:t>Zanmi</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Lasante</w:t>
            </w:r>
            <w:proofErr w:type="spellEnd"/>
            <w:r>
              <w:rPr>
                <w:rFonts w:ascii="Times New Roman" w:eastAsia="Times New Roman" w:hAnsi="Times New Roman" w:cs="Times New Roman"/>
                <w:sz w:val="20"/>
                <w:szCs w:val="20"/>
              </w:rPr>
              <w:t xml:space="preserve"> Depression System Inventory (ZLDSI), Self-Efficacy for Managing Chronic Disease 6-Item Scale (SMCDS), Multidimensional Scale of Perceived Social Support (MSPSS), and Dermatology Life Quality Index (DLQI).</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14A9A6F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Léogâne, Haiti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4B76EE94"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Lymphatic filariasis (LF)</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2CAB7AFC"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 Hope Clubs with a total of 239 patients were asked to participate and 210 consented. 152 Hope Club members completed the study. </w:t>
            </w:r>
            <w:r>
              <w:rPr>
                <w:rFonts w:ascii="Times New Roman" w:eastAsia="Times New Roman" w:hAnsi="Times New Roman" w:cs="Times New Roman"/>
                <w:sz w:val="20"/>
                <w:szCs w:val="20"/>
              </w:rPr>
              <w:lastRenderedPageBreak/>
              <w:t xml:space="preserve">74 non-Hope Club patients completed the baseline survey.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4999D982"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hronic Disease Self-Management Program (CDSMP) integrated into existing Hope Clubs</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2E3A2067"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statistically significant differences in SRH, SMCDS, MSPSS, or DLQI between Hope Club and non-Hope Club participants. For Hope Club participants, a positive trend in SRH was observed at the midpoint and </w:t>
            </w:r>
            <w:r>
              <w:rPr>
                <w:rFonts w:ascii="Times New Roman" w:eastAsia="Times New Roman" w:hAnsi="Times New Roman" w:cs="Times New Roman"/>
                <w:sz w:val="20"/>
                <w:szCs w:val="20"/>
              </w:rPr>
              <w:lastRenderedPageBreak/>
              <w:t>endpoint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NS). Additionally, 48.3% and 52.2% of participants in Arm 1 and Arm 2 respectively, of the Hope Clubs screened positive for depressive symptoms, which reduced to 34.9% and 34.6% at the midpoint and to 28.7% and 27.6% at the endpoint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NS).</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06F9D089"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Peer-led community support groups called ‘Hope Clubs’ have been used in Léogâne since 1998. Hope Clubs meet monthly help to educate </w:t>
            </w:r>
            <w:r>
              <w:rPr>
                <w:rFonts w:ascii="Times New Roman" w:eastAsia="Times New Roman" w:hAnsi="Times New Roman" w:cs="Times New Roman"/>
                <w:sz w:val="20"/>
                <w:szCs w:val="20"/>
              </w:rPr>
              <w:lastRenderedPageBreak/>
              <w:t xml:space="preserve">about LF, provide self-care motivation, and enhance self-esteem and disease management. In 2010 the Hope Clubs began inviting men affected by LF.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38C1C554"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Widespread geographic distribution of LF in Haiti has made it difficult to scale up MDA programs for its eradication. Ongoing unrest in Haiti delayed </w:t>
            </w:r>
            <w:r>
              <w:rPr>
                <w:rFonts w:ascii="Times New Roman" w:eastAsia="Times New Roman" w:hAnsi="Times New Roman" w:cs="Times New Roman"/>
                <w:sz w:val="20"/>
                <w:szCs w:val="20"/>
              </w:rPr>
              <w:lastRenderedPageBreak/>
              <w:t xml:space="preserve">the initiation of the intervention by 3 months.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7CBBEBC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Described as being “cost effective” and designed for use in settings with limited resources. </w:t>
            </w:r>
          </w:p>
        </w:tc>
      </w:tr>
      <w:tr w:rsidR="00E22307" w14:paraId="2C271D70"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D1FABD0"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Effect of a Community-Based Holistic Care Package on Physical and Psychosocial Outcomes in People with Lower Limb Disorder Caused by Lymphatic </w:t>
            </w:r>
            <w:proofErr w:type="spellStart"/>
            <w:r>
              <w:rPr>
                <w:rFonts w:ascii="Times New Roman" w:eastAsia="Times New Roman" w:hAnsi="Times New Roman" w:cs="Times New Roman"/>
                <w:sz w:val="20"/>
                <w:szCs w:val="20"/>
              </w:rPr>
              <w:t>Filariasi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odoconiosis</w:t>
            </w:r>
            <w:proofErr w:type="spellEnd"/>
            <w:r>
              <w:rPr>
                <w:rFonts w:ascii="Times New Roman" w:eastAsia="Times New Roman" w:hAnsi="Times New Roman" w:cs="Times New Roman"/>
                <w:sz w:val="20"/>
                <w:szCs w:val="20"/>
              </w:rPr>
              <w:t xml:space="preserve">, and Leprosy in Ethiopia: Results from the </w:t>
            </w:r>
            <w:proofErr w:type="spellStart"/>
            <w:r>
              <w:rPr>
                <w:rFonts w:ascii="Times New Roman" w:eastAsia="Times New Roman" w:hAnsi="Times New Roman" w:cs="Times New Roman"/>
                <w:sz w:val="20"/>
                <w:szCs w:val="20"/>
              </w:rPr>
              <w:t>EnDPoINT</w:t>
            </w:r>
            <w:proofErr w:type="spellEnd"/>
            <w:r>
              <w:rPr>
                <w:rFonts w:ascii="Times New Roman" w:eastAsia="Times New Roman" w:hAnsi="Times New Roman" w:cs="Times New Roman"/>
                <w:sz w:val="20"/>
                <w:szCs w:val="20"/>
              </w:rPr>
              <w:t xml:space="preserve"> Pilot Cohort Study</w:t>
            </w:r>
          </w:p>
          <w:p w14:paraId="530F1FFB"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llar et al., 2022 </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064ABCB9"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asi-experimental before-and-after design to compare the physical and psychosocial characteristics between the baseline, 3 months, and 12 months after implementation. Psychosocial characteristics were compared using the Patient Health Questionnaire-9 (PHQ-9), </w:t>
            </w:r>
            <w:r>
              <w:rPr>
                <w:rFonts w:ascii="Times New Roman" w:eastAsia="Times New Roman" w:hAnsi="Times New Roman" w:cs="Times New Roman"/>
                <w:sz w:val="20"/>
                <w:szCs w:val="20"/>
              </w:rPr>
              <w:lastRenderedPageBreak/>
              <w:t xml:space="preserve">Dermatology Quality of Life Index (DLQI), Discrimination and Stigma Scale (DISC-12), Internationalized Stigma in Mental Illness scale (ISMI), and the Oslo-3 social support scale (OSSS).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7C36C531" w14:textId="77777777" w:rsidR="00E22307" w:rsidRDefault="00CC70E6">
            <w:pPr>
              <w:spacing w:line="240" w:lineRule="auto"/>
              <w:ind w:right="1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Guagus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hikudad</w:t>
            </w:r>
            <w:proofErr w:type="spellEnd"/>
            <w:r>
              <w:rPr>
                <w:rFonts w:ascii="Times New Roman" w:eastAsia="Times New Roman" w:hAnsi="Times New Roman" w:cs="Times New Roman"/>
                <w:sz w:val="20"/>
                <w:szCs w:val="20"/>
              </w:rPr>
              <w:t xml:space="preserve">, Ethiopia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5C37EDA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ymphatic </w:t>
            </w:r>
            <w:proofErr w:type="spellStart"/>
            <w:r>
              <w:rPr>
                <w:rFonts w:ascii="Times New Roman" w:eastAsia="Times New Roman" w:hAnsi="Times New Roman" w:cs="Times New Roman"/>
                <w:sz w:val="20"/>
                <w:szCs w:val="20"/>
              </w:rPr>
              <w:t>Filariasis</w:t>
            </w:r>
            <w:proofErr w:type="spellEnd"/>
            <w:r>
              <w:rPr>
                <w:rFonts w:ascii="Times New Roman" w:eastAsia="Times New Roman" w:hAnsi="Times New Roman" w:cs="Times New Roman"/>
                <w:sz w:val="20"/>
                <w:szCs w:val="20"/>
              </w:rPr>
              <w:t xml:space="preserve"> (LF), </w:t>
            </w:r>
            <w:proofErr w:type="spellStart"/>
            <w:r>
              <w:rPr>
                <w:rFonts w:ascii="Times New Roman" w:eastAsia="Times New Roman" w:hAnsi="Times New Roman" w:cs="Times New Roman"/>
                <w:sz w:val="20"/>
                <w:szCs w:val="20"/>
              </w:rPr>
              <w:t>Podoconiosis</w:t>
            </w:r>
            <w:proofErr w:type="spellEnd"/>
            <w:r>
              <w:rPr>
                <w:rFonts w:ascii="Times New Roman" w:eastAsia="Times New Roman" w:hAnsi="Times New Roman" w:cs="Times New Roman"/>
                <w:sz w:val="20"/>
                <w:szCs w:val="20"/>
              </w:rPr>
              <w:t xml:space="preserve">, and Leprosy </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68A4D517" w14:textId="77777777" w:rsidR="00E22307" w:rsidRDefault="00CC70E6">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20"/>
                <w:szCs w:val="20"/>
              </w:rPr>
              <w:t>The study invited all people living with</w:t>
            </w:r>
            <w:r>
              <w:rPr>
                <w:rFonts w:ascii="Times New Roman" w:eastAsia="Times New Roman" w:hAnsi="Times New Roman" w:cs="Times New Roman"/>
                <w:sz w:val="24"/>
                <w:szCs w:val="24"/>
              </w:rPr>
              <w:t xml:space="preserve"> </w:t>
            </w:r>
            <w:r>
              <w:rPr>
                <w:rFonts w:ascii="Times New Roman" w:eastAsia="Times New Roman" w:hAnsi="Times New Roman" w:cs="Times New Roman"/>
                <w:sz w:val="20"/>
                <w:szCs w:val="20"/>
              </w:rPr>
              <w:t xml:space="preserve">LF, </w:t>
            </w:r>
            <w:proofErr w:type="spellStart"/>
            <w:r>
              <w:rPr>
                <w:rFonts w:ascii="Times New Roman" w:eastAsia="Times New Roman" w:hAnsi="Times New Roman" w:cs="Times New Roman"/>
                <w:sz w:val="20"/>
                <w:szCs w:val="20"/>
              </w:rPr>
              <w:t>podoconiosis</w:t>
            </w:r>
            <w:proofErr w:type="spellEnd"/>
            <w:r>
              <w:rPr>
                <w:rFonts w:ascii="Times New Roman" w:eastAsia="Times New Roman" w:hAnsi="Times New Roman" w:cs="Times New Roman"/>
                <w:sz w:val="20"/>
                <w:szCs w:val="20"/>
              </w:rPr>
              <w:t xml:space="preserve">, and leprosy in the Gusha area and no formal study size calculation was performed. Additionally, participants must have been at least 18 years of age, living in the district </w:t>
            </w:r>
            <w:r>
              <w:rPr>
                <w:rFonts w:ascii="Times New Roman" w:eastAsia="Times New Roman" w:hAnsi="Times New Roman" w:cs="Times New Roman"/>
                <w:sz w:val="20"/>
                <w:szCs w:val="20"/>
              </w:rPr>
              <w:lastRenderedPageBreak/>
              <w:t>for at least 6 months, and able to communicate in the Amharic language.</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168FC0C1" w14:textId="77777777" w:rsidR="00E22307" w:rsidRDefault="00CC70E6">
            <w:pPr>
              <w:spacing w:line="240" w:lineRule="auto"/>
              <w:ind w:right="1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EnDPoINT</w:t>
            </w:r>
            <w:proofErr w:type="spellEnd"/>
            <w:r>
              <w:rPr>
                <w:rFonts w:ascii="Times New Roman" w:eastAsia="Times New Roman" w:hAnsi="Times New Roman" w:cs="Times New Roman"/>
                <w:sz w:val="20"/>
                <w:szCs w:val="20"/>
              </w:rPr>
              <w:t xml:space="preserve"> care package </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23E26715"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LQI scores improved from 10.9 at baseline to 4.0 at 3mo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01) and increased to 3.8 at 12 months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01). Depressive scores decreased by an adjusted mean of 5.0 at 3mo from baselin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01) and by 5.1 at 12mo from baselin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lt;0.001). Levels of self-reported stigma </w:t>
            </w:r>
            <w:r>
              <w:rPr>
                <w:rFonts w:ascii="Times New Roman" w:eastAsia="Times New Roman" w:hAnsi="Times New Roman" w:cs="Times New Roman"/>
                <w:sz w:val="20"/>
                <w:szCs w:val="20"/>
              </w:rPr>
              <w:lastRenderedPageBreak/>
              <w:t>decreased by a mean of 3.8 at 3mo from baselin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01) and from baseline to 12mo by 5.1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01).</w:t>
            </w:r>
          </w:p>
          <w:p w14:paraId="3F996898"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mean improvement in discrimination after 12mo was 3.2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01)</w:t>
            </w:r>
          </w:p>
          <w:p w14:paraId="7B4E727F"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mean improvement in social support after 12mo was 0.6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0.005). </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0B8B65D4"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No information provided.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7DCE3AD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Low literacy rates of participants, majority living in rural areas. Relative to their community, 42.2% rated their income as low.</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6BB57A70"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No information provided (see following paper)</w:t>
            </w:r>
          </w:p>
        </w:tc>
      </w:tr>
      <w:tr w:rsidR="00E22307" w14:paraId="1DF38B83"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3A12A2D"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Economic assessment of a community-based care package for people with lower limb disorder caused by lymphatic </w:t>
            </w:r>
            <w:proofErr w:type="spellStart"/>
            <w:r>
              <w:rPr>
                <w:rFonts w:ascii="Times New Roman" w:eastAsia="Times New Roman" w:hAnsi="Times New Roman" w:cs="Times New Roman"/>
                <w:sz w:val="20"/>
                <w:szCs w:val="20"/>
              </w:rPr>
              <w:t>filariasi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odoconiosis</w:t>
            </w:r>
            <w:proofErr w:type="spellEnd"/>
            <w:r>
              <w:rPr>
                <w:rFonts w:ascii="Times New Roman" w:eastAsia="Times New Roman" w:hAnsi="Times New Roman" w:cs="Times New Roman"/>
                <w:sz w:val="20"/>
                <w:szCs w:val="20"/>
              </w:rPr>
              <w:t xml:space="preserve"> and leprosy in Ethiopia</w:t>
            </w:r>
          </w:p>
          <w:p w14:paraId="08DBEE0C" w14:textId="77777777" w:rsidR="00E22307" w:rsidRDefault="00CC70E6">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ounsome</w:t>
            </w:r>
            <w:proofErr w:type="spellEnd"/>
            <w:r>
              <w:rPr>
                <w:rFonts w:ascii="Times New Roman" w:eastAsia="Times New Roman" w:hAnsi="Times New Roman" w:cs="Times New Roman"/>
                <w:sz w:val="20"/>
                <w:szCs w:val="20"/>
              </w:rPr>
              <w:t xml:space="preserve"> et al., 2020</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7847F2D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plementation research study: Phase 1 focused on developing a care package for people with lower limb disorder, Phase 2 was a pilot study to test the care package, and Phase 3 aimed to scale-up the care package in Ethiopia. This study focuses on the economic assessment from Phase 2.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7B3BE995" w14:textId="77777777" w:rsidR="00E22307" w:rsidRDefault="00CC70E6">
            <w:pPr>
              <w:spacing w:line="240" w:lineRule="auto"/>
              <w:ind w:right="1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uagus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hikudad</w:t>
            </w:r>
            <w:proofErr w:type="spellEnd"/>
            <w:r>
              <w:rPr>
                <w:rFonts w:ascii="Times New Roman" w:eastAsia="Times New Roman" w:hAnsi="Times New Roman" w:cs="Times New Roman"/>
                <w:sz w:val="20"/>
                <w:szCs w:val="20"/>
              </w:rPr>
              <w:t xml:space="preserve">, Ethiopia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447D0445"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ymphatic </w:t>
            </w:r>
            <w:proofErr w:type="spellStart"/>
            <w:r>
              <w:rPr>
                <w:rFonts w:ascii="Times New Roman" w:eastAsia="Times New Roman" w:hAnsi="Times New Roman" w:cs="Times New Roman"/>
                <w:sz w:val="20"/>
                <w:szCs w:val="20"/>
              </w:rPr>
              <w:t>Filariasis</w:t>
            </w:r>
            <w:proofErr w:type="spellEnd"/>
            <w:r>
              <w:rPr>
                <w:rFonts w:ascii="Times New Roman" w:eastAsia="Times New Roman" w:hAnsi="Times New Roman" w:cs="Times New Roman"/>
                <w:sz w:val="20"/>
                <w:szCs w:val="20"/>
              </w:rPr>
              <w:t xml:space="preserve"> (LF), </w:t>
            </w:r>
            <w:proofErr w:type="spellStart"/>
            <w:r>
              <w:rPr>
                <w:rFonts w:ascii="Times New Roman" w:eastAsia="Times New Roman" w:hAnsi="Times New Roman" w:cs="Times New Roman"/>
                <w:sz w:val="20"/>
                <w:szCs w:val="20"/>
              </w:rPr>
              <w:t>Podoconiosis</w:t>
            </w:r>
            <w:proofErr w:type="spellEnd"/>
            <w:r>
              <w:rPr>
                <w:rFonts w:ascii="Times New Roman" w:eastAsia="Times New Roman" w:hAnsi="Times New Roman" w:cs="Times New Roman"/>
                <w:sz w:val="20"/>
                <w:szCs w:val="20"/>
              </w:rPr>
              <w:t xml:space="preserve">, and Leprosy </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0B19B0B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tients with LF, </w:t>
            </w:r>
            <w:proofErr w:type="spellStart"/>
            <w:r>
              <w:rPr>
                <w:rFonts w:ascii="Times New Roman" w:eastAsia="Times New Roman" w:hAnsi="Times New Roman" w:cs="Times New Roman"/>
                <w:sz w:val="20"/>
                <w:szCs w:val="20"/>
              </w:rPr>
              <w:t>podoconiosis</w:t>
            </w:r>
            <w:proofErr w:type="spellEnd"/>
            <w:r>
              <w:rPr>
                <w:rFonts w:ascii="Times New Roman" w:eastAsia="Times New Roman" w:hAnsi="Times New Roman" w:cs="Times New Roman"/>
                <w:sz w:val="20"/>
                <w:szCs w:val="20"/>
              </w:rPr>
              <w:t xml:space="preserve">, and leprosy that presented at the Gusha Health Center were invited to participate. Other inclusion criteria included being at least 18 years of age with </w:t>
            </w:r>
            <w:r>
              <w:rPr>
                <w:rFonts w:ascii="Times New Roman" w:eastAsia="Times New Roman" w:hAnsi="Times New Roman" w:cs="Times New Roman"/>
                <w:sz w:val="20"/>
                <w:szCs w:val="20"/>
              </w:rPr>
              <w:lastRenderedPageBreak/>
              <w:t>the ability to hear and communicate and understand the Amharic language.</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739E5584" w14:textId="77777777" w:rsidR="00E22307" w:rsidRDefault="00CC70E6">
            <w:pPr>
              <w:spacing w:line="240" w:lineRule="auto"/>
              <w:ind w:right="1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EnDPoINT</w:t>
            </w:r>
            <w:proofErr w:type="spellEnd"/>
            <w:r>
              <w:rPr>
                <w:rFonts w:ascii="Times New Roman" w:eastAsia="Times New Roman" w:hAnsi="Times New Roman" w:cs="Times New Roman"/>
                <w:sz w:val="20"/>
                <w:szCs w:val="20"/>
              </w:rPr>
              <w:t xml:space="preserve"> care package </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1C43A9C2"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sults of the intervention are presented in the previous article. </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6AD4343E"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information provided.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69E51446"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information provided.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1447B4E6"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cost for implementing the intervention in an area with 30,558 people was 802,655 Ethiopian birr (ETB) or £48,159 (using 2019 exchange rates). The cost to deliver care to 235 participants was 204,388 ETB or £12,263 (870 EBT or £52 per person). </w:t>
            </w:r>
            <w:r>
              <w:rPr>
                <w:rFonts w:ascii="Times New Roman" w:eastAsia="Times New Roman" w:hAnsi="Times New Roman" w:cs="Times New Roman"/>
                <w:sz w:val="20"/>
                <w:szCs w:val="20"/>
              </w:rPr>
              <w:lastRenderedPageBreak/>
              <w:t>The study further notes that many of the costs are incurred at implementation and, therefore, the cost of the intervention would decrease when the package becomes fully adopted. No information is provided on the projected cost of the intervention after its adoption into the system.</w:t>
            </w:r>
          </w:p>
        </w:tc>
      </w:tr>
      <w:tr w:rsidR="00E22307" w14:paraId="2E2FED59"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33BDDA9"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rom social curse to social cure: A self-help group community intervention for people affected by leprosy in Nepal</w:t>
            </w:r>
          </w:p>
          <w:p w14:paraId="4AB3514B"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ay et al., 2021</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5C428D3A"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asured self-help group identification, perceived access to multiple groups as variables. Criterion variables were measured using the SARI scale and the General Health Questionnaire.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0030C1E4" w14:textId="77777777" w:rsidR="00E22307" w:rsidRDefault="00CC70E6">
            <w:pPr>
              <w:spacing w:line="240" w:lineRule="auto"/>
              <w:ind w:right="1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hanush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ahottari</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arlahi</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Sindhuli</w:t>
            </w:r>
            <w:proofErr w:type="spellEnd"/>
            <w:r>
              <w:rPr>
                <w:rFonts w:ascii="Times New Roman" w:eastAsia="Times New Roman" w:hAnsi="Times New Roman" w:cs="Times New Roman"/>
                <w:sz w:val="20"/>
                <w:szCs w:val="20"/>
              </w:rPr>
              <w:t xml:space="preserve"> Districts of Nepal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698AF6CE"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prosy </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132B38C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mbers of 10 pre-existing self-help groups. The final sample included 98 persons from 18-85 years of age. Each participant had a leprosy diagnosis, </w:t>
            </w:r>
            <w:r>
              <w:rPr>
                <w:rFonts w:ascii="Times New Roman" w:eastAsia="Times New Roman" w:hAnsi="Times New Roman" w:cs="Times New Roman"/>
                <w:sz w:val="20"/>
                <w:szCs w:val="20"/>
              </w:rPr>
              <w:lastRenderedPageBreak/>
              <w:t xml:space="preserve">with 71 being affected by a leprosy-related disability.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7C2DB00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elf-help groups </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7FC82F20" w14:textId="77777777" w:rsidR="00E22307" w:rsidRDefault="00CC70E6">
            <w:pPr>
              <w:spacing w:line="240" w:lineRule="auto"/>
              <w:rPr>
                <w:rFonts w:ascii="Times New Roman" w:eastAsia="Times New Roman" w:hAnsi="Times New Roman" w:cs="Times New Roman"/>
                <w:sz w:val="12"/>
                <w:szCs w:val="12"/>
              </w:rPr>
            </w:pPr>
            <w:r>
              <w:rPr>
                <w:rFonts w:ascii="Times New Roman" w:eastAsia="Times New Roman" w:hAnsi="Times New Roman" w:cs="Times New Roman"/>
                <w:sz w:val="20"/>
                <w:szCs w:val="20"/>
              </w:rPr>
              <w:t xml:space="preserve">Findings included a positive correlation between self-help group identification and access to multiple groups </w:t>
            </w:r>
            <w:proofErr w:type="gramStart"/>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r</w:t>
            </w:r>
            <w:proofErr w:type="gramEnd"/>
            <w:r>
              <w:rPr>
                <w:rFonts w:ascii="Times New Roman" w:eastAsia="Times New Roman" w:hAnsi="Times New Roman" w:cs="Times New Roman"/>
                <w:sz w:val="20"/>
                <w:szCs w:val="20"/>
              </w:rPr>
              <w:t xml:space="preserve">(96) = 0.3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lt;0.001). Negative correlation between access to multiple groups and </w:t>
            </w:r>
            <w:r>
              <w:rPr>
                <w:rFonts w:ascii="Times New Roman" w:eastAsia="Times New Roman" w:hAnsi="Times New Roman" w:cs="Times New Roman"/>
                <w:sz w:val="20"/>
                <w:szCs w:val="20"/>
              </w:rPr>
              <w:lastRenderedPageBreak/>
              <w:t>internalized stigma</w:t>
            </w:r>
            <w:r>
              <w:rPr>
                <w:rFonts w:ascii="Times New Roman" w:eastAsia="Times New Roman" w:hAnsi="Times New Roman" w:cs="Times New Roman"/>
                <w:sz w:val="24"/>
                <w:szCs w:val="24"/>
              </w:rPr>
              <w:t xml:space="preserve"> </w:t>
            </w:r>
            <w:r>
              <w:rPr>
                <w:rFonts w:ascii="Times New Roman" w:eastAsia="Times New Roman" w:hAnsi="Times New Roman" w:cs="Times New Roman"/>
                <w:sz w:val="20"/>
                <w:szCs w:val="20"/>
              </w:rPr>
              <w:t>(</w:t>
            </w:r>
            <w:proofErr w:type="gramStart"/>
            <w:r>
              <w:rPr>
                <w:rFonts w:ascii="Times New Roman" w:eastAsia="Times New Roman" w:hAnsi="Times New Roman" w:cs="Times New Roman"/>
                <w:i/>
                <w:sz w:val="20"/>
                <w:szCs w:val="20"/>
              </w:rPr>
              <w:t>r</w:t>
            </w:r>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 xml:space="preserve">96) = -0.39,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0.001). The study reported an </w:t>
            </w:r>
            <w:proofErr w:type="gramStart"/>
            <w:r>
              <w:rPr>
                <w:rFonts w:ascii="Times New Roman" w:eastAsia="Times New Roman" w:hAnsi="Times New Roman" w:cs="Times New Roman"/>
                <w:sz w:val="20"/>
                <w:szCs w:val="20"/>
              </w:rPr>
              <w:t>indirect  relationship</w:t>
            </w:r>
            <w:proofErr w:type="gramEnd"/>
            <w:r>
              <w:rPr>
                <w:rFonts w:ascii="Times New Roman" w:eastAsia="Times New Roman" w:hAnsi="Times New Roman" w:cs="Times New Roman"/>
                <w:sz w:val="20"/>
                <w:szCs w:val="20"/>
              </w:rPr>
              <w:t xml:space="preserve"> between increased self-help group identification and decreased internalized stigma via access to multiple groups (</w:t>
            </w:r>
            <w:r>
              <w:rPr>
                <w:rFonts w:ascii="Times New Roman" w:eastAsia="Times New Roman" w:hAnsi="Times New Roman" w:cs="Times New Roman"/>
                <w:i/>
                <w:sz w:val="20"/>
                <w:szCs w:val="20"/>
              </w:rPr>
              <w:t>ab</w:t>
            </w:r>
            <w:r>
              <w:rPr>
                <w:rFonts w:ascii="Times New Roman" w:eastAsia="Times New Roman" w:hAnsi="Times New Roman" w:cs="Times New Roman"/>
                <w:sz w:val="20"/>
                <w:szCs w:val="20"/>
              </w:rPr>
              <w:t xml:space="preserve"> = -0.42, </w:t>
            </w:r>
            <w:r>
              <w:rPr>
                <w:rFonts w:ascii="Times New Roman" w:eastAsia="Times New Roman" w:hAnsi="Times New Roman" w:cs="Times New Roman"/>
                <w:i/>
                <w:sz w:val="20"/>
                <w:szCs w:val="20"/>
              </w:rPr>
              <w:t>SE</w:t>
            </w:r>
            <w:r>
              <w:rPr>
                <w:rFonts w:ascii="Times New Roman" w:eastAsia="Times New Roman" w:hAnsi="Times New Roman" w:cs="Times New Roman"/>
                <w:sz w:val="20"/>
                <w:szCs w:val="20"/>
              </w:rPr>
              <w:t xml:space="preserve"> = 0.15, 95% CI [-0.790, -0.197]). </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3DC4CC3F"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No information provided.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41DC5CD6"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Dalit in Nepal are at higher risk for untreated leprosy impairments due to low status and caste position, of which 54% of participants were Dalit. Majority of study </w:t>
            </w:r>
            <w:r>
              <w:rPr>
                <w:rFonts w:ascii="Times New Roman" w:eastAsia="Times New Roman" w:hAnsi="Times New Roman" w:cs="Times New Roman"/>
                <w:sz w:val="20"/>
                <w:szCs w:val="20"/>
              </w:rPr>
              <w:lastRenderedPageBreak/>
              <w:t>participants had no education. Mean family income of participants was 112,030.86 Nepali rupees, indicating high levels of poverty.</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3DE25050"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No information provided. </w:t>
            </w:r>
          </w:p>
        </w:tc>
      </w:tr>
      <w:tr w:rsidR="00E22307" w14:paraId="3C882282"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FB13277"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 Resilience Building Collaboration: A Social Identity Empowerment Approach to Trauma Management in Leprosy-Affected Communities</w:t>
            </w:r>
          </w:p>
          <w:p w14:paraId="4BE9F5D7"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Jay et al., 2022</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6989279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ngitudinal data collection: Time 1 and Time 2 six months later. Time 1 and Time 2 were each two-week windows of data collection. Use of scales ranging from 0 to 4 and the Likert response format.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4DC1FBE4" w14:textId="77777777" w:rsidR="00E22307" w:rsidRDefault="00CC70E6">
            <w:pPr>
              <w:spacing w:line="240" w:lineRule="auto"/>
              <w:ind w:right="1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hanush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ahottari</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arlahi</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Sindhuli</w:t>
            </w:r>
            <w:proofErr w:type="spellEnd"/>
            <w:r>
              <w:rPr>
                <w:rFonts w:ascii="Times New Roman" w:eastAsia="Times New Roman" w:hAnsi="Times New Roman" w:cs="Times New Roman"/>
                <w:sz w:val="20"/>
                <w:szCs w:val="20"/>
              </w:rPr>
              <w:t xml:space="preserve"> Districts of Nepal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25E940B5"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prosy </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0064224B"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mbers of 10 pre-existing self-help groups. The initial sample included 98 persons affected by leprosy, 71 of which completed the study.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1C84561D"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lf-Help Groups </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1BE8593A"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Belonging to the self-help group acted as a basis for peer-to-peer learning about health (</w:t>
            </w:r>
            <w:r>
              <w:rPr>
                <w:rFonts w:ascii="Times New Roman" w:eastAsia="Times New Roman" w:hAnsi="Times New Roman" w:cs="Times New Roman"/>
                <w:i/>
                <w:sz w:val="20"/>
                <w:szCs w:val="20"/>
              </w:rPr>
              <w:t>a</w:t>
            </w:r>
            <w:r>
              <w:rPr>
                <w:rFonts w:ascii="Times New Roman" w:eastAsia="Times New Roman" w:hAnsi="Times New Roman" w:cs="Times New Roman"/>
                <w:i/>
                <w:sz w:val="20"/>
                <w:szCs w:val="20"/>
                <w:vertAlign w:val="superscript"/>
              </w:rPr>
              <w:t>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xml:space="preserve"> = 1.99, </w:t>
            </w:r>
            <w:r>
              <w:rPr>
                <w:rFonts w:ascii="Times New Roman" w:eastAsia="Times New Roman" w:hAnsi="Times New Roman" w:cs="Times New Roman"/>
                <w:i/>
                <w:sz w:val="20"/>
                <w:szCs w:val="20"/>
              </w:rPr>
              <w:t>SE</w:t>
            </w:r>
            <w:r>
              <w:rPr>
                <w:rFonts w:ascii="Times New Roman" w:eastAsia="Times New Roman" w:hAnsi="Times New Roman" w:cs="Times New Roman"/>
                <w:sz w:val="20"/>
                <w:szCs w:val="20"/>
              </w:rPr>
              <w:t xml:space="preserve"> = .71, </w:t>
            </w:r>
            <w:proofErr w:type="gramStart"/>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66) = 2.81,</w:t>
            </w:r>
            <w:r>
              <w:rPr>
                <w:rFonts w:ascii="Times New Roman" w:eastAsia="Times New Roman" w:hAnsi="Times New Roman" w:cs="Times New Roman"/>
                <w:i/>
                <w:sz w:val="20"/>
                <w:szCs w:val="20"/>
              </w:rPr>
              <w:t xml:space="preserve"> p </w:t>
            </w:r>
            <w:r>
              <w:rPr>
                <w:rFonts w:ascii="Times New Roman" w:eastAsia="Times New Roman" w:hAnsi="Times New Roman" w:cs="Times New Roman"/>
                <w:sz w:val="20"/>
                <w:szCs w:val="20"/>
              </w:rPr>
              <w:t>&lt; 0.05 95% CI [.58, 3.40])</w:t>
            </w:r>
          </w:p>
          <w:p w14:paraId="3BB3BAE5"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hich in combination predicted resilience (</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xml:space="preserve"> = .15, </w:t>
            </w:r>
            <w:r>
              <w:rPr>
                <w:rFonts w:ascii="Times New Roman" w:eastAsia="Times New Roman" w:hAnsi="Times New Roman" w:cs="Times New Roman"/>
                <w:i/>
                <w:sz w:val="20"/>
                <w:szCs w:val="20"/>
              </w:rPr>
              <w:t>SE</w:t>
            </w:r>
            <w:r>
              <w:rPr>
                <w:rFonts w:ascii="Times New Roman" w:eastAsia="Times New Roman" w:hAnsi="Times New Roman" w:cs="Times New Roman"/>
                <w:sz w:val="20"/>
                <w:szCs w:val="20"/>
              </w:rPr>
              <w:t xml:space="preserve"> = .05, </w:t>
            </w:r>
            <w:proofErr w:type="gramStart"/>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 xml:space="preserve">66) = 2.9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lt; 0.01 95% CI [.05, .25]). Belonging to a </w:t>
            </w:r>
            <w:r>
              <w:rPr>
                <w:rFonts w:ascii="Times New Roman" w:eastAsia="Times New Roman" w:hAnsi="Times New Roman" w:cs="Times New Roman"/>
                <w:sz w:val="20"/>
                <w:szCs w:val="20"/>
              </w:rPr>
              <w:lastRenderedPageBreak/>
              <w:t>self-help group is significantly related to access to identity resources across multiple group domains (</w:t>
            </w:r>
            <w:r>
              <w:rPr>
                <w:rFonts w:ascii="Times New Roman" w:eastAsia="Times New Roman" w:hAnsi="Times New Roman" w:cs="Times New Roman"/>
                <w:i/>
                <w:sz w:val="20"/>
                <w:szCs w:val="20"/>
              </w:rPr>
              <w:t>a</w:t>
            </w:r>
            <w:r>
              <w:rPr>
                <w:rFonts w:ascii="Times New Roman" w:eastAsia="Times New Roman" w:hAnsi="Times New Roman" w:cs="Times New Roman"/>
                <w:i/>
                <w:sz w:val="20"/>
                <w:szCs w:val="20"/>
                <w:vertAlign w:val="superscript"/>
              </w:rPr>
              <w:t>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xml:space="preserve"> = .67, </w:t>
            </w:r>
            <w:r>
              <w:rPr>
                <w:rFonts w:ascii="Times New Roman" w:eastAsia="Times New Roman" w:hAnsi="Times New Roman" w:cs="Times New Roman"/>
                <w:i/>
                <w:sz w:val="20"/>
                <w:szCs w:val="20"/>
              </w:rPr>
              <w:t>SE</w:t>
            </w:r>
            <w:r>
              <w:rPr>
                <w:rFonts w:ascii="Times New Roman" w:eastAsia="Times New Roman" w:hAnsi="Times New Roman" w:cs="Times New Roman"/>
                <w:sz w:val="20"/>
                <w:szCs w:val="20"/>
              </w:rPr>
              <w:t xml:space="preserve"> = .32, </w:t>
            </w:r>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 xml:space="preserve">(66) = 2.12,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lt;0.05 95% CI [0.04, 1.29]) which in turn predicted resilience (</w:t>
            </w:r>
            <w:r>
              <w:rPr>
                <w:rFonts w:ascii="Times New Roman" w:eastAsia="Times New Roman" w:hAnsi="Times New Roman" w:cs="Times New Roman"/>
                <w:i/>
                <w:sz w:val="20"/>
                <w:szCs w:val="20"/>
              </w:rPr>
              <w:t>b</w:t>
            </w:r>
            <w:r>
              <w:rPr>
                <w:rFonts w:ascii="Times New Roman" w:eastAsia="Times New Roman" w:hAnsi="Times New Roman" w:cs="Times New Roman"/>
                <w:i/>
                <w:sz w:val="20"/>
                <w:szCs w:val="20"/>
                <w:vertAlign w:val="superscript"/>
              </w:rPr>
              <w:t>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xml:space="preserve"> = .46, </w:t>
            </w:r>
            <w:r>
              <w:rPr>
                <w:rFonts w:ascii="Times New Roman" w:eastAsia="Times New Roman" w:hAnsi="Times New Roman" w:cs="Times New Roman"/>
                <w:i/>
                <w:sz w:val="20"/>
                <w:szCs w:val="20"/>
              </w:rPr>
              <w:t>SE</w:t>
            </w:r>
            <w:r>
              <w:rPr>
                <w:rFonts w:ascii="Times New Roman" w:eastAsia="Times New Roman" w:hAnsi="Times New Roman" w:cs="Times New Roman"/>
                <w:sz w:val="20"/>
                <w:szCs w:val="20"/>
              </w:rPr>
              <w:t xml:space="preserve"> =.11, </w:t>
            </w:r>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 xml:space="preserve">(66) 4.1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lt;0.001 95% CI [.24, .68]). </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7915BF33"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elf-help groups were pre-existing in the community.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525509D4"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e above.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2366DF10"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information provided. </w:t>
            </w:r>
          </w:p>
        </w:tc>
      </w:tr>
      <w:tr w:rsidR="00E22307" w14:paraId="34FD979A" w14:textId="77777777">
        <w:trPr>
          <w:trHeight w:val="300"/>
        </w:trPr>
        <w:tc>
          <w:tcPr>
            <w:tcW w:w="19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DA0A9D2"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ay and Peer Counsellors to reduce leprosy-related stigma--lessons learnt in Cirebon, Indonesia</w:t>
            </w:r>
          </w:p>
          <w:p w14:paraId="279FB9E7" w14:textId="77777777" w:rsidR="00E22307" w:rsidRDefault="00CC70E6">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usli</w:t>
            </w:r>
            <w:proofErr w:type="spellEnd"/>
            <w:r>
              <w:rPr>
                <w:rFonts w:ascii="Times New Roman" w:eastAsia="Times New Roman" w:hAnsi="Times New Roman" w:cs="Times New Roman"/>
                <w:sz w:val="20"/>
                <w:szCs w:val="20"/>
              </w:rPr>
              <w:t xml:space="preserve"> et al., 2015</w:t>
            </w:r>
          </w:p>
        </w:tc>
        <w:tc>
          <w:tcPr>
            <w:tcW w:w="1620" w:type="dxa"/>
            <w:tcBorders>
              <w:top w:val="nil"/>
              <w:left w:val="nil"/>
              <w:bottom w:val="single" w:sz="6" w:space="0" w:color="000000"/>
              <w:right w:val="single" w:sz="6" w:space="0" w:color="000000"/>
            </w:tcBorders>
            <w:tcMar>
              <w:top w:w="0" w:type="dxa"/>
              <w:left w:w="100" w:type="dxa"/>
              <w:bottom w:w="0" w:type="dxa"/>
              <w:right w:w="100" w:type="dxa"/>
            </w:tcMar>
          </w:tcPr>
          <w:p w14:paraId="35AB99E0"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alysis and monitoring of the notes of and group discussions with lay and peer counsellors. </w:t>
            </w:r>
          </w:p>
        </w:tc>
        <w:tc>
          <w:tcPr>
            <w:tcW w:w="1305" w:type="dxa"/>
            <w:tcBorders>
              <w:top w:val="nil"/>
              <w:left w:val="nil"/>
              <w:bottom w:val="single" w:sz="6" w:space="0" w:color="000000"/>
              <w:right w:val="single" w:sz="6" w:space="0" w:color="000000"/>
            </w:tcBorders>
            <w:tcMar>
              <w:top w:w="0" w:type="dxa"/>
              <w:left w:w="100" w:type="dxa"/>
              <w:bottom w:w="0" w:type="dxa"/>
              <w:right w:w="100" w:type="dxa"/>
            </w:tcMar>
          </w:tcPr>
          <w:p w14:paraId="133B00BE"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irebon District, Indonesia </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59982EBF"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prosy </w:t>
            </w:r>
          </w:p>
        </w:tc>
        <w:tc>
          <w:tcPr>
            <w:tcW w:w="1260" w:type="dxa"/>
            <w:tcBorders>
              <w:top w:val="nil"/>
              <w:left w:val="nil"/>
              <w:bottom w:val="single" w:sz="6" w:space="0" w:color="000000"/>
              <w:right w:val="single" w:sz="6" w:space="0" w:color="000000"/>
            </w:tcBorders>
            <w:tcMar>
              <w:top w:w="0" w:type="dxa"/>
              <w:left w:w="100" w:type="dxa"/>
              <w:bottom w:w="0" w:type="dxa"/>
              <w:right w:w="100" w:type="dxa"/>
            </w:tcMar>
          </w:tcPr>
          <w:p w14:paraId="3E46384B"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98 people affected by leprosy were offered counselling and 145 accepted the offer. 11 lay and 12 peer counsellors provided counselling services. All peer counselors had previously received </w:t>
            </w:r>
            <w:r>
              <w:rPr>
                <w:rFonts w:ascii="Times New Roman" w:eastAsia="Times New Roman" w:hAnsi="Times New Roman" w:cs="Times New Roman"/>
                <w:sz w:val="20"/>
                <w:szCs w:val="20"/>
              </w:rPr>
              <w:lastRenderedPageBreak/>
              <w:t xml:space="preserve">MDT and were cured from leprosy.  </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26EA6618"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ay and peer counselling</w:t>
            </w:r>
          </w:p>
        </w:tc>
        <w:tc>
          <w:tcPr>
            <w:tcW w:w="1590" w:type="dxa"/>
            <w:tcBorders>
              <w:top w:val="nil"/>
              <w:left w:val="nil"/>
              <w:bottom w:val="single" w:sz="6" w:space="0" w:color="000000"/>
              <w:right w:val="single" w:sz="6" w:space="0" w:color="000000"/>
            </w:tcBorders>
            <w:tcMar>
              <w:top w:w="0" w:type="dxa"/>
              <w:left w:w="100" w:type="dxa"/>
              <w:bottom w:w="0" w:type="dxa"/>
              <w:right w:w="100" w:type="dxa"/>
            </w:tcMar>
          </w:tcPr>
          <w:p w14:paraId="095B8030"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able results included that the initial contact between the counsellors and the client was important for the client to determine if they wanted to partake in counselling. Involving rapport and building a safe space was key for the counsellors, as well as sharing knowledge on </w:t>
            </w:r>
            <w:r>
              <w:rPr>
                <w:rFonts w:ascii="Times New Roman" w:eastAsia="Times New Roman" w:hAnsi="Times New Roman" w:cs="Times New Roman"/>
                <w:sz w:val="20"/>
                <w:szCs w:val="20"/>
              </w:rPr>
              <w:lastRenderedPageBreak/>
              <w:t>leprosy. Necessary skills for counsellors included empathy, asking effective questions, and motivating self-empowerment and self-confidence. Not all counsellors were deemed effective. Only 9/23 counsellors were determined to be effective and only 56/145 clients attended all counselling sessions.</w:t>
            </w:r>
          </w:p>
        </w:tc>
        <w:tc>
          <w:tcPr>
            <w:tcW w:w="1320" w:type="dxa"/>
            <w:tcBorders>
              <w:top w:val="nil"/>
              <w:left w:val="nil"/>
              <w:bottom w:val="single" w:sz="6" w:space="0" w:color="000000"/>
              <w:right w:val="single" w:sz="6" w:space="0" w:color="000000"/>
            </w:tcBorders>
            <w:tcMar>
              <w:top w:w="0" w:type="dxa"/>
              <w:left w:w="100" w:type="dxa"/>
              <w:bottom w:w="0" w:type="dxa"/>
              <w:right w:w="100" w:type="dxa"/>
            </w:tcMar>
          </w:tcPr>
          <w:p w14:paraId="16516045"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8 of the peer counselors were research assistants to the SARI project. </w:t>
            </w:r>
          </w:p>
        </w:tc>
        <w:tc>
          <w:tcPr>
            <w:tcW w:w="1425" w:type="dxa"/>
            <w:tcBorders>
              <w:top w:val="nil"/>
              <w:left w:val="nil"/>
              <w:bottom w:val="single" w:sz="6" w:space="0" w:color="000000"/>
              <w:right w:val="single" w:sz="6" w:space="0" w:color="000000"/>
            </w:tcBorders>
            <w:tcMar>
              <w:top w:w="0" w:type="dxa"/>
              <w:left w:w="100" w:type="dxa"/>
              <w:bottom w:w="0" w:type="dxa"/>
              <w:right w:w="100" w:type="dxa"/>
            </w:tcMar>
          </w:tcPr>
          <w:p w14:paraId="4AE6FEB3" w14:textId="77777777" w:rsidR="00E22307" w:rsidRDefault="00CC70E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ople in Cirebon speak different dialects and have absorbed different religious and cultural differences due to its location near the border of Central-Java.</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1AC5E562" w14:textId="77777777" w:rsidR="00E22307" w:rsidRDefault="00CC70E6">
            <w:pPr>
              <w:spacing w:line="240" w:lineRule="auto"/>
              <w:ind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information provided. </w:t>
            </w:r>
          </w:p>
        </w:tc>
      </w:tr>
    </w:tbl>
    <w:p w14:paraId="7FADAEDB" w14:textId="77777777" w:rsidR="00E22307" w:rsidRDefault="00E22307">
      <w:pPr>
        <w:rPr>
          <w:sz w:val="20"/>
          <w:szCs w:val="20"/>
        </w:rPr>
      </w:pPr>
    </w:p>
    <w:p w14:paraId="451A0570" w14:textId="77777777" w:rsidR="00E22307" w:rsidRDefault="00E22307">
      <w:pPr>
        <w:rPr>
          <w:sz w:val="20"/>
          <w:szCs w:val="20"/>
        </w:rPr>
      </w:pPr>
    </w:p>
    <w:p w14:paraId="124F7986" w14:textId="77777777" w:rsidR="00E22307" w:rsidRDefault="00E22307">
      <w:pPr>
        <w:rPr>
          <w:sz w:val="20"/>
          <w:szCs w:val="20"/>
        </w:rPr>
      </w:pPr>
    </w:p>
    <w:p w14:paraId="0DF5C95F" w14:textId="77777777" w:rsidR="00E22307" w:rsidRDefault="00E22307">
      <w:pPr>
        <w:rPr>
          <w:sz w:val="20"/>
          <w:szCs w:val="20"/>
        </w:rPr>
      </w:pPr>
    </w:p>
    <w:p w14:paraId="293B0420" w14:textId="77777777" w:rsidR="00E22307" w:rsidRDefault="00E22307">
      <w:pPr>
        <w:rPr>
          <w:sz w:val="20"/>
          <w:szCs w:val="20"/>
        </w:rPr>
      </w:pPr>
    </w:p>
    <w:p w14:paraId="581A0575" w14:textId="77777777" w:rsidR="00E22307" w:rsidRDefault="00E22307">
      <w:pPr>
        <w:rPr>
          <w:sz w:val="20"/>
          <w:szCs w:val="20"/>
        </w:rPr>
      </w:pPr>
    </w:p>
    <w:p w14:paraId="79503E6E" w14:textId="77777777" w:rsidR="00E22307" w:rsidRDefault="00E22307">
      <w:pPr>
        <w:rPr>
          <w:sz w:val="20"/>
          <w:szCs w:val="20"/>
        </w:rPr>
      </w:pPr>
    </w:p>
    <w:p w14:paraId="1677F581" w14:textId="77777777" w:rsidR="00E22307" w:rsidRDefault="00E22307">
      <w:pPr>
        <w:rPr>
          <w:sz w:val="20"/>
          <w:szCs w:val="20"/>
        </w:rPr>
      </w:pPr>
    </w:p>
    <w:p w14:paraId="13120CCA" w14:textId="77777777" w:rsidR="00E22307" w:rsidRDefault="00E22307">
      <w:pPr>
        <w:rPr>
          <w:sz w:val="20"/>
          <w:szCs w:val="20"/>
        </w:rPr>
      </w:pPr>
    </w:p>
    <w:p w14:paraId="36815A54" w14:textId="77777777" w:rsidR="00E22307" w:rsidRDefault="00E22307">
      <w:pPr>
        <w:rPr>
          <w:sz w:val="20"/>
          <w:szCs w:val="20"/>
        </w:rPr>
      </w:pPr>
    </w:p>
    <w:p w14:paraId="09656370" w14:textId="5988DA46" w:rsidR="00E22307" w:rsidRDefault="00E22307">
      <w:pPr>
        <w:rPr>
          <w:sz w:val="20"/>
          <w:szCs w:val="20"/>
        </w:rPr>
      </w:pPr>
      <w:bookmarkStart w:id="0" w:name="_GoBack"/>
      <w:bookmarkEnd w:id="0"/>
    </w:p>
    <w:sectPr w:rsidR="00E22307">
      <w:headerReference w:type="default" r:id="rId7"/>
      <w:pgSz w:w="15840" w:h="12240" w:orient="landscape"/>
      <w:pgMar w:top="1440" w:right="1440" w:bottom="1440" w:left="1440" w:header="720" w:footer="720" w:gutter="0"/>
      <w:pgNumType w:start="4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BE7A2B" w14:textId="77777777" w:rsidR="004112DC" w:rsidRDefault="004112DC">
      <w:pPr>
        <w:spacing w:line="240" w:lineRule="auto"/>
      </w:pPr>
      <w:r>
        <w:separator/>
      </w:r>
    </w:p>
  </w:endnote>
  <w:endnote w:type="continuationSeparator" w:id="0">
    <w:p w14:paraId="25DC4745" w14:textId="77777777" w:rsidR="004112DC" w:rsidRDefault="004112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711371" w14:textId="77777777" w:rsidR="004112DC" w:rsidRDefault="004112DC">
      <w:pPr>
        <w:spacing w:line="240" w:lineRule="auto"/>
      </w:pPr>
      <w:r>
        <w:separator/>
      </w:r>
    </w:p>
  </w:footnote>
  <w:footnote w:type="continuationSeparator" w:id="0">
    <w:p w14:paraId="7F1A717E" w14:textId="77777777" w:rsidR="004112DC" w:rsidRDefault="004112D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880722" w14:textId="5DAA5978" w:rsidR="00E22307" w:rsidRDefault="00E22307" w:rsidP="000134F0">
    <w:pPr>
      <w:jc w:val="center"/>
      <w:rPr>
        <w:rFonts w:ascii="Times New Roman" w:eastAsia="Times New Roman" w:hAnsi="Times New Roman" w:cs="Times New Roman"/>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43721"/>
    <w:multiLevelType w:val="multilevel"/>
    <w:tmpl w:val="4B2AEB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43912CB"/>
    <w:multiLevelType w:val="multilevel"/>
    <w:tmpl w:val="5BD2E7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48349A1"/>
    <w:multiLevelType w:val="multilevel"/>
    <w:tmpl w:val="CC0802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F4572ED"/>
    <w:multiLevelType w:val="multilevel"/>
    <w:tmpl w:val="7A0CB6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6B267D9"/>
    <w:multiLevelType w:val="multilevel"/>
    <w:tmpl w:val="9FE243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307"/>
    <w:rsid w:val="000134F0"/>
    <w:rsid w:val="000E122A"/>
    <w:rsid w:val="00116E3E"/>
    <w:rsid w:val="00134385"/>
    <w:rsid w:val="0018244D"/>
    <w:rsid w:val="004112DC"/>
    <w:rsid w:val="00806181"/>
    <w:rsid w:val="00926F39"/>
    <w:rsid w:val="009E0B8D"/>
    <w:rsid w:val="00A22EE6"/>
    <w:rsid w:val="00CC70E6"/>
    <w:rsid w:val="00E13178"/>
    <w:rsid w:val="00E22307"/>
    <w:rsid w:val="00E85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E5C79"/>
  <w15:docId w15:val="{33A16CEF-13BE-2F46-A84A-37FFFE31D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0134F0"/>
    <w:pPr>
      <w:tabs>
        <w:tab w:val="center" w:pos="4680"/>
        <w:tab w:val="right" w:pos="9360"/>
      </w:tabs>
      <w:spacing w:line="240" w:lineRule="auto"/>
    </w:pPr>
  </w:style>
  <w:style w:type="character" w:customStyle="1" w:styleId="HeaderChar">
    <w:name w:val="Header Char"/>
    <w:basedOn w:val="DefaultParagraphFont"/>
    <w:link w:val="Header"/>
    <w:uiPriority w:val="99"/>
    <w:rsid w:val="000134F0"/>
  </w:style>
  <w:style w:type="paragraph" w:styleId="Footer">
    <w:name w:val="footer"/>
    <w:basedOn w:val="Normal"/>
    <w:link w:val="FooterChar"/>
    <w:uiPriority w:val="99"/>
    <w:unhideWhenUsed/>
    <w:rsid w:val="000134F0"/>
    <w:pPr>
      <w:tabs>
        <w:tab w:val="center" w:pos="4680"/>
        <w:tab w:val="right" w:pos="9360"/>
      </w:tabs>
      <w:spacing w:line="240" w:lineRule="auto"/>
    </w:pPr>
  </w:style>
  <w:style w:type="character" w:customStyle="1" w:styleId="FooterChar">
    <w:name w:val="Footer Char"/>
    <w:basedOn w:val="DefaultParagraphFont"/>
    <w:link w:val="Footer"/>
    <w:uiPriority w:val="99"/>
    <w:rsid w:val="00013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6</Pages>
  <Words>3633</Words>
  <Characters>20714</Characters>
  <Application>Microsoft Office Word</Application>
  <DocSecurity>0</DocSecurity>
  <Lines>172</Lines>
  <Paragraphs>48</Paragraphs>
  <ScaleCrop>false</ScaleCrop>
  <Company/>
  <LinksUpToDate>false</LinksUpToDate>
  <CharactersWithSpaces>24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abbers, Gonnie (HES)</dc:creator>
  <cp:lastModifiedBy>Swetha.K</cp:lastModifiedBy>
  <cp:revision>3</cp:revision>
  <dcterms:created xsi:type="dcterms:W3CDTF">2025-09-01T11:41:00Z</dcterms:created>
  <dcterms:modified xsi:type="dcterms:W3CDTF">2026-02-05T09:25:00Z</dcterms:modified>
</cp:coreProperties>
</file>